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24CC" w14:textId="2C8F400E" w:rsidR="00AB18CA" w:rsidRPr="00EB11F8" w:rsidRDefault="001D7E2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EFEBC37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ces</w:t>
      </w:r>
    </w:p>
    <w:p w14:paraId="76580AC9" w14:textId="07003FB9" w:rsidR="00F46AA8" w:rsidRDefault="001D7E2E">
      <w:pPr>
        <w:rPr>
          <w:rFonts w:ascii="Times New Roman" w:hAnsi="Times New Roman" w:cs="Times New Roman"/>
          <w:b/>
          <w:bCs/>
          <w:lang w:val="en-GB"/>
        </w:rPr>
      </w:pPr>
      <w:r w:rsidRPr="00BF68C3">
        <w:rPr>
          <w:rFonts w:ascii="Times New Roman" w:hAnsi="Times New Roman" w:cs="Times New Roman"/>
          <w:b/>
          <w:bCs/>
          <w:lang w:val="en-GB"/>
        </w:rPr>
        <w:t>Appendix A</w:t>
      </w:r>
      <w:r w:rsidR="006E1706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153ADC">
        <w:rPr>
          <w:rFonts w:ascii="Times New Roman" w:hAnsi="Times New Roman" w:cs="Times New Roman"/>
          <w:b/>
          <w:bCs/>
          <w:lang w:val="en-GB"/>
        </w:rPr>
        <w:t>Read codes</w:t>
      </w:r>
    </w:p>
    <w:p w14:paraId="0DC06300" w14:textId="6928782B" w:rsidR="001D7E2E" w:rsidRDefault="00F46AA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46AA8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 A.1.</w:t>
      </w:r>
      <w:r w:rsidR="003F471F" w:rsidRPr="00F46A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F471F" w:rsidRPr="004F647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ead codes for emotional and behavioural dysregulation </w:t>
      </w:r>
      <w:proofErr w:type="gramStart"/>
      <w:r w:rsidR="003F471F" w:rsidRPr="004F6473">
        <w:rPr>
          <w:rFonts w:ascii="Times New Roman" w:hAnsi="Times New Roman" w:cs="Times New Roman"/>
          <w:b/>
          <w:bCs/>
          <w:sz w:val="20"/>
          <w:szCs w:val="20"/>
          <w:lang w:val="en-GB"/>
        </w:rPr>
        <w:t>symptoms</w:t>
      </w:r>
      <w:proofErr w:type="gramEnd"/>
    </w:p>
    <w:p w14:paraId="39A40F33" w14:textId="432C3E62" w:rsidR="00743E2A" w:rsidRPr="00743E2A" w:rsidRDefault="00743E2A" w:rsidP="00743E2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43E2A">
        <w:rPr>
          <w:rFonts w:ascii="Times New Roman" w:hAnsi="Times New Roman" w:cs="Times New Roman"/>
          <w:b/>
          <w:bCs/>
          <w:sz w:val="20"/>
          <w:szCs w:val="20"/>
          <w:lang w:val="en-GB"/>
        </w:rPr>
        <w:t>Anxiety symptoms</w:t>
      </w:r>
    </w:p>
    <w:p w14:paraId="0E313DF3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410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</w:t>
      </w:r>
      <w:proofErr w:type="gramStart"/>
      <w:r w:rsidRPr="00501175">
        <w:rPr>
          <w:rFonts w:ascii="Times New Roman" w:hAnsi="Times New Roman" w:cs="Times New Roman"/>
          <w:sz w:val="20"/>
          <w:szCs w:val="20"/>
          <w:lang w:val="en-GB"/>
        </w:rPr>
        <w:t>Panic disorder</w:t>
      </w:r>
      <w:proofErr w:type="gramEnd"/>
      <w:r w:rsidRPr="00501175">
        <w:rPr>
          <w:rFonts w:ascii="Times New Roman" w:hAnsi="Times New Roman" w:cs="Times New Roman"/>
          <w:sz w:val="20"/>
          <w:szCs w:val="20"/>
          <w:lang w:val="en-GB"/>
        </w:rPr>
        <w:t xml:space="preserve"> [episodic paroxysmal anxiety]</w:t>
      </w:r>
    </w:p>
    <w:p w14:paraId="12225E35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931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Phobic anxiety disorder of childhood</w:t>
      </w:r>
    </w:p>
    <w:p w14:paraId="4B84E34E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40.00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Phobic anxiety disorders</w:t>
      </w:r>
    </w:p>
    <w:p w14:paraId="44110F30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930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Separation anxiety disorder of childhood</w:t>
      </w:r>
    </w:p>
    <w:p w14:paraId="5D8074D6" w14:textId="77777777" w:rsidR="00345836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932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Social anxiety disorder of childhood</w:t>
      </w:r>
    </w:p>
    <w:p w14:paraId="240F0BC3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200z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nxiety state NOS</w:t>
      </w:r>
    </w:p>
    <w:p w14:paraId="7042FF65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2000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nxiety state unspecified</w:t>
      </w:r>
    </w:p>
    <w:p w14:paraId="554CB170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200.00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nxiety states</w:t>
      </w:r>
    </w:p>
    <w:p w14:paraId="7A3FF72A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2003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nxiety with depression</w:t>
      </w:r>
    </w:p>
    <w:p w14:paraId="02FA1287" w14:textId="77777777" w:rsidR="00345836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1B13.00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nxiousness</w:t>
      </w:r>
    </w:p>
    <w:p w14:paraId="4EA579B8" w14:textId="77777777" w:rsidR="00345836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2924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djustment reaction with anxious mood</w:t>
      </w:r>
    </w:p>
    <w:p w14:paraId="3D3B55EC" w14:textId="77777777" w:rsidR="00345836" w:rsidRPr="00A97544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D01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Childhood and adolescent fearfulness disturbance</w:t>
      </w:r>
    </w:p>
    <w:p w14:paraId="285C138E" w14:textId="77777777" w:rsidR="00345836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D00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 xml:space="preserve">Childhood and adolescent </w:t>
      </w:r>
      <w:proofErr w:type="spellStart"/>
      <w:r w:rsidRPr="00A97544">
        <w:rPr>
          <w:rFonts w:ascii="Times New Roman" w:hAnsi="Times New Roman" w:cs="Times New Roman"/>
          <w:sz w:val="20"/>
          <w:szCs w:val="20"/>
          <w:lang w:val="en-GB"/>
        </w:rPr>
        <w:t>overanxiousness</w:t>
      </w:r>
      <w:proofErr w:type="spellEnd"/>
      <w:r w:rsidRPr="00A97544">
        <w:rPr>
          <w:rFonts w:ascii="Times New Roman" w:hAnsi="Times New Roman" w:cs="Times New Roman"/>
          <w:sz w:val="20"/>
          <w:szCs w:val="20"/>
          <w:lang w:val="en-GB"/>
        </w:rPr>
        <w:t xml:space="preserve"> disturbance</w:t>
      </w:r>
    </w:p>
    <w:p w14:paraId="6F66F9BD" w14:textId="77777777" w:rsidR="00345836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D0z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Disturbance anxiety and fearfulness childhood/adolescent NOS</w:t>
      </w:r>
    </w:p>
    <w:p w14:paraId="5C87A89E" w14:textId="77777777" w:rsidR="00345836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002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Generalised anxiety disorder</w:t>
      </w:r>
    </w:p>
    <w:p w14:paraId="5B5C90E2" w14:textId="77777777" w:rsidR="00345836" w:rsidRPr="00501175" w:rsidRDefault="00345836" w:rsidP="0003683F">
      <w:pPr>
        <w:shd w:val="clear" w:color="auto" w:fill="FFFFFF" w:themeFill="background1"/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005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Recurrent anxiety</w:t>
      </w:r>
    </w:p>
    <w:p w14:paraId="092F25FE" w14:textId="77777777" w:rsidR="00345836" w:rsidRPr="00AE6057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Eu41.00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[X]Other anxiety disorders</w:t>
      </w:r>
    </w:p>
    <w:p w14:paraId="40F0CDC2" w14:textId="1E478813" w:rsidR="00743E2A" w:rsidRPr="00743E2A" w:rsidRDefault="00743E2A" w:rsidP="00743E2A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43E2A">
        <w:rPr>
          <w:rFonts w:ascii="Times New Roman" w:hAnsi="Times New Roman" w:cs="Times New Roman"/>
          <w:b/>
          <w:bCs/>
          <w:sz w:val="20"/>
          <w:szCs w:val="20"/>
          <w:lang w:val="en-GB"/>
        </w:rPr>
        <w:t>Mood symptoms</w:t>
      </w:r>
    </w:p>
    <w:p w14:paraId="22B99441" w14:textId="32E2C6C9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32z1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 Reactive depression NOS</w:t>
      </w:r>
    </w:p>
    <w:p w14:paraId="44794C9E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8CAa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 xml:space="preserve">Patient given advice about management of </w:t>
      </w:r>
      <w:proofErr w:type="gramStart"/>
      <w:r w:rsidRPr="00A97544">
        <w:rPr>
          <w:rFonts w:ascii="Times New Roman" w:hAnsi="Times New Roman" w:cs="Times New Roman"/>
          <w:sz w:val="20"/>
          <w:szCs w:val="20"/>
          <w:lang w:val="en-GB"/>
        </w:rPr>
        <w:t>depression</w:t>
      </w:r>
      <w:proofErr w:type="gramEnd"/>
    </w:p>
    <w:p w14:paraId="7C7D1C6A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Dy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Other childhood and adolescent emotional problems</w:t>
      </w:r>
    </w:p>
    <w:p w14:paraId="66B81899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1137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Recurrent depression</w:t>
      </w:r>
    </w:p>
    <w:p w14:paraId="3F949CCB" w14:textId="77777777" w:rsidR="00345836" w:rsidRPr="00501175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93z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Childhood emotional disorder, unspecified</w:t>
      </w:r>
    </w:p>
    <w:p w14:paraId="434FF136" w14:textId="77777777" w:rsidR="00345836" w:rsidRPr="00501175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32.00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Depressive episode</w:t>
      </w:r>
    </w:p>
    <w:p w14:paraId="6CE579CF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32z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Depressive episode, unspecified</w:t>
      </w:r>
    </w:p>
    <w:p w14:paraId="3A7EE832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321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Moderate depressive episode</w:t>
      </w:r>
    </w:p>
    <w:p w14:paraId="319E9284" w14:textId="77777777" w:rsidR="00345836" w:rsidRPr="00501175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324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Mild depression</w:t>
      </w:r>
    </w:p>
    <w:p w14:paraId="2B67AF51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412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Mixed anxiety and depressive disorder</w:t>
      </w:r>
    </w:p>
    <w:p w14:paraId="43BD7657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2D..1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dolescent - emotional problem</w:t>
      </w:r>
    </w:p>
    <w:p w14:paraId="5671BF1F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lastRenderedPageBreak/>
        <w:t>1B1U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Symptoms of depression</w:t>
      </w:r>
    </w:p>
    <w:p w14:paraId="64BDE818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D.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Disturbance of emotion specific to childhood and adolescence</w:t>
      </w:r>
    </w:p>
    <w:p w14:paraId="647DC6C5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8O82.00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Emotional and psychosocial support and advice</w:t>
      </w:r>
    </w:p>
    <w:p w14:paraId="483F5C8A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1J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Emotional problem</w:t>
      </w:r>
    </w:p>
    <w:p w14:paraId="41CE0654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1J.1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Emotional upset</w:t>
      </w:r>
    </w:p>
    <w:p w14:paraId="17D5A972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17.00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Depressed</w:t>
      </w:r>
    </w:p>
    <w:p w14:paraId="7AD24796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T.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Depressed mood</w:t>
      </w:r>
    </w:p>
    <w:p w14:paraId="70114923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6891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Depression screen</w:t>
      </w:r>
    </w:p>
    <w:p w14:paraId="622FC976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17.1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 xml:space="preserve">C/O - feeling </w:t>
      </w:r>
      <w:proofErr w:type="gramStart"/>
      <w:r w:rsidRPr="00A97544">
        <w:rPr>
          <w:rFonts w:ascii="Times New Roman" w:hAnsi="Times New Roman" w:cs="Times New Roman"/>
          <w:sz w:val="20"/>
          <w:szCs w:val="20"/>
          <w:lang w:val="en-GB"/>
        </w:rPr>
        <w:t>depressed</w:t>
      </w:r>
      <w:proofErr w:type="gramEnd"/>
    </w:p>
    <w:p w14:paraId="5E50968C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Dz.00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Childhood and adolescent emotion disorder NOS</w:t>
      </w:r>
    </w:p>
    <w:p w14:paraId="54AC5B2A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1U.1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Depressive symptoms</w:t>
      </w:r>
    </w:p>
    <w:p w14:paraId="23907090" w14:textId="27E15744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>Behavioural problems</w:t>
      </w:r>
    </w:p>
    <w:p w14:paraId="1C631D14" w14:textId="42326D1B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ZV40.1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V]Behavioural problems</w:t>
      </w:r>
    </w:p>
    <w:p w14:paraId="215F5B84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</w:t>
      </w:r>
      <w:proofErr w:type="gramStart"/>
      <w:r w:rsidRPr="00501175">
        <w:rPr>
          <w:rFonts w:ascii="Times New Roman" w:hAnsi="Times New Roman" w:cs="Times New Roman"/>
          <w:sz w:val="20"/>
          <w:szCs w:val="20"/>
          <w:lang w:val="en-GB"/>
        </w:rPr>
        <w:t>9..</w:t>
      </w:r>
      <w:proofErr w:type="gramEnd"/>
      <w:r w:rsidRPr="00501175">
        <w:rPr>
          <w:rFonts w:ascii="Times New Roman" w:hAnsi="Times New Roman" w:cs="Times New Roman"/>
          <w:sz w:val="20"/>
          <w:szCs w:val="20"/>
          <w:lang w:val="en-GB"/>
        </w:rPr>
        <w:t>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 xml:space="preserve">[X]Behavioural/emotional </w:t>
      </w:r>
      <w:proofErr w:type="spellStart"/>
      <w:r w:rsidRPr="00501175">
        <w:rPr>
          <w:rFonts w:ascii="Times New Roman" w:hAnsi="Times New Roman" w:cs="Times New Roman"/>
          <w:sz w:val="20"/>
          <w:szCs w:val="20"/>
          <w:lang w:val="en-GB"/>
        </w:rPr>
        <w:t>disords</w:t>
      </w:r>
      <w:proofErr w:type="spellEnd"/>
      <w:r w:rsidRPr="00501175">
        <w:rPr>
          <w:rFonts w:ascii="Times New Roman" w:hAnsi="Times New Roman" w:cs="Times New Roman"/>
          <w:sz w:val="20"/>
          <w:szCs w:val="20"/>
          <w:lang w:val="en-GB"/>
        </w:rPr>
        <w:t xml:space="preserve"> onset childhood/adolescence</w:t>
      </w:r>
    </w:p>
    <w:p w14:paraId="62468E5C" w14:textId="77777777" w:rsidR="00345836" w:rsidRPr="00501175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67IV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dvice to carer regarding child's behaviour</w:t>
      </w:r>
    </w:p>
    <w:p w14:paraId="47D058D8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1P</w:t>
      </w:r>
      <w:proofErr w:type="gramStart"/>
      <w:r w:rsidRPr="00501175">
        <w:rPr>
          <w:rFonts w:ascii="Times New Roman" w:hAnsi="Times New Roman" w:cs="Times New Roman"/>
          <w:sz w:val="20"/>
          <w:szCs w:val="20"/>
          <w:lang w:val="en-GB"/>
        </w:rPr>
        <w:t>5..</w:t>
      </w:r>
      <w:proofErr w:type="gramEnd"/>
      <w:r w:rsidRPr="00501175">
        <w:rPr>
          <w:rFonts w:ascii="Times New Roman" w:hAnsi="Times New Roman" w:cs="Times New Roman"/>
          <w:sz w:val="20"/>
          <w:szCs w:val="20"/>
          <w:lang w:val="en-GB"/>
        </w:rPr>
        <w:t>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Aggressive behaviour</w:t>
      </w:r>
    </w:p>
    <w:p w14:paraId="1EED2A8A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Eu92.00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X]Mixed disorders of conduct and emotions</w:t>
      </w:r>
    </w:p>
    <w:p w14:paraId="0B85C255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E284.00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Stress reaction causing mixed disturbance of emotion/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conduct</w:t>
      </w:r>
      <w:proofErr w:type="gramEnd"/>
    </w:p>
    <w:p w14:paraId="257CF452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3AB3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 xml:space="preserve">Change in </w:t>
      </w:r>
      <w:proofErr w:type="gramStart"/>
      <w:r w:rsidRPr="00A97544">
        <w:rPr>
          <w:rFonts w:ascii="Times New Roman" w:hAnsi="Times New Roman" w:cs="Times New Roman"/>
          <w:sz w:val="20"/>
          <w:szCs w:val="20"/>
          <w:lang w:val="en-GB"/>
        </w:rPr>
        <w:t>behaviour</w:t>
      </w:r>
      <w:proofErr w:type="gramEnd"/>
    </w:p>
    <w:p w14:paraId="45B5C588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C..1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Behaviour disorder</w:t>
      </w:r>
    </w:p>
    <w:p w14:paraId="6967C0C7" w14:textId="77777777" w:rsidR="00345836" w:rsidRPr="00A97544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B1X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Behavioural problem</w:t>
      </w:r>
    </w:p>
    <w:p w14:paraId="4C5B9258" w14:textId="77777777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3Z4C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Behavioural problems at school</w:t>
      </w:r>
    </w:p>
    <w:p w14:paraId="4682687E" w14:textId="0660051D" w:rsidR="00345836" w:rsidRDefault="00345836" w:rsidP="0003683F">
      <w:pPr>
        <w:spacing w:line="276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E2C4z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Mixed disturbance of conduct and emotion NOS</w:t>
      </w:r>
    </w:p>
    <w:p w14:paraId="60AAD27C" w14:textId="4C40CE8A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>Hyperactivity symptoms</w:t>
      </w:r>
    </w:p>
    <w:p w14:paraId="3CA5F4ED" w14:textId="541EB158" w:rsidR="00345836" w:rsidRDefault="00345836" w:rsidP="0003683F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1P00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Hyperactive behaviour</w:t>
      </w:r>
    </w:p>
    <w:p w14:paraId="13C8BFDE" w14:textId="3C263325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>Eating symptoms</w:t>
      </w:r>
    </w:p>
    <w:p w14:paraId="45B201A3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 xml:space="preserve">ZC16.00 – Abuse of drugs to lose 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weight</w:t>
      </w:r>
      <w:proofErr w:type="gramEnd"/>
    </w:p>
    <w:p w14:paraId="58F5A660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ZC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1..</w:t>
      </w:r>
      <w:proofErr w:type="gramEnd"/>
      <w:r w:rsidRPr="00AE6057">
        <w:rPr>
          <w:rFonts w:ascii="Times New Roman" w:hAnsi="Times New Roman" w:cs="Times New Roman"/>
          <w:sz w:val="20"/>
          <w:szCs w:val="20"/>
          <w:lang w:val="en-GB"/>
        </w:rPr>
        <w:t>00 – Actions to lose weight</w:t>
      </w:r>
    </w:p>
    <w:p w14:paraId="62FC9ABF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1613.00 – Appetite increased</w:t>
      </w:r>
    </w:p>
    <w:p w14:paraId="0FC9847B" w14:textId="77777777" w:rsidR="00345836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501175">
        <w:rPr>
          <w:rFonts w:ascii="Times New Roman" w:hAnsi="Times New Roman" w:cs="Times New Roman"/>
          <w:sz w:val="20"/>
          <w:szCs w:val="20"/>
          <w:lang w:val="en-GB"/>
        </w:rPr>
        <w:t>R0300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501175">
        <w:rPr>
          <w:rFonts w:ascii="Times New Roman" w:hAnsi="Times New Roman" w:cs="Times New Roman"/>
          <w:sz w:val="20"/>
          <w:szCs w:val="20"/>
          <w:lang w:val="en-GB"/>
        </w:rPr>
        <w:t>[D]Appetite loss</w:t>
      </w:r>
    </w:p>
    <w:p w14:paraId="40EC1629" w14:textId="77777777" w:rsidR="00345836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97544">
        <w:rPr>
          <w:rFonts w:ascii="Times New Roman" w:hAnsi="Times New Roman" w:cs="Times New Roman"/>
          <w:sz w:val="20"/>
          <w:szCs w:val="20"/>
          <w:lang w:val="en-GB"/>
        </w:rPr>
        <w:t>1615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97544">
        <w:rPr>
          <w:rFonts w:ascii="Times New Roman" w:hAnsi="Times New Roman" w:cs="Times New Roman"/>
          <w:sz w:val="20"/>
          <w:szCs w:val="20"/>
          <w:lang w:val="en-GB"/>
        </w:rPr>
        <w:t>Reduced appetite</w:t>
      </w:r>
    </w:p>
    <w:p w14:paraId="0D378E7A" w14:textId="630C3B40" w:rsidR="00345836" w:rsidRDefault="00345836" w:rsidP="0003683F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ZC15.00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 xml:space="preserve">Self-induced vomiting to lose 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weight</w:t>
      </w:r>
      <w:proofErr w:type="gramEnd"/>
    </w:p>
    <w:p w14:paraId="39307C63" w14:textId="77777777" w:rsidR="0003683F" w:rsidRDefault="0003683F" w:rsidP="0003683F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</w:p>
    <w:p w14:paraId="7782B99F" w14:textId="0FCD0DB3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leep</w:t>
      </w: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proofErr w:type="gramStart"/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>symptoms</w:t>
      </w:r>
      <w:proofErr w:type="gramEnd"/>
    </w:p>
    <w:p w14:paraId="27618788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R005.00 – [D]Sleep disturbances</w:t>
      </w:r>
    </w:p>
    <w:p w14:paraId="6399427F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1BX1.00 – Excessive sleep</w:t>
      </w:r>
    </w:p>
    <w:p w14:paraId="0998F707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Eu51z11 – [X]Emotional sleep disorder NOS</w:t>
      </w:r>
    </w:p>
    <w:p w14:paraId="4C4988CE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 xml:space="preserve">1B1B.00 – Cannot sleep – 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insomnia</w:t>
      </w:r>
      <w:proofErr w:type="gramEnd"/>
    </w:p>
    <w:p w14:paraId="3C1228B1" w14:textId="77777777" w:rsidR="00345836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E274700 – Somnambulism - sleep walking</w:t>
      </w:r>
    </w:p>
    <w:p w14:paraId="58B92A7A" w14:textId="575EB960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>Suicidal ideation</w:t>
      </w:r>
    </w:p>
    <w:p w14:paraId="6BCA98FB" w14:textId="510C1CC9" w:rsidR="00345836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1BD1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Suicidal ideation</w:t>
      </w:r>
    </w:p>
    <w:p w14:paraId="75B4FD49" w14:textId="7B57FB2A" w:rsidR="00CB0537" w:rsidRDefault="00CB0537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CB0537">
        <w:rPr>
          <w:rFonts w:ascii="Times New Roman" w:hAnsi="Times New Roman" w:cs="Times New Roman"/>
          <w:sz w:val="20"/>
          <w:szCs w:val="20"/>
          <w:lang w:val="en-GB"/>
        </w:rPr>
        <w:t>1BD3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Pr="00CB0537">
        <w:rPr>
          <w:rFonts w:ascii="Times New Roman" w:hAnsi="Times New Roman" w:cs="Times New Roman"/>
          <w:sz w:val="20"/>
          <w:szCs w:val="20"/>
          <w:lang w:val="en-GB"/>
        </w:rPr>
        <w:t>Suicidal plans</w:t>
      </w:r>
    </w:p>
    <w:p w14:paraId="7D752F74" w14:textId="694C21F4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>Self-harm</w:t>
      </w:r>
    </w:p>
    <w:p w14:paraId="1A0DC00C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U2..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[X]Intentional self-harm</w:t>
      </w:r>
    </w:p>
    <w:p w14:paraId="1C8D5066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ZX...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Self-harm</w:t>
      </w:r>
    </w:p>
    <w:p w14:paraId="745209D5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ZX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1..</w:t>
      </w:r>
      <w:proofErr w:type="gramEnd"/>
      <w:r w:rsidRPr="00AE6057">
        <w:rPr>
          <w:rFonts w:ascii="Times New Roman" w:hAnsi="Times New Roman" w:cs="Times New Roman"/>
          <w:sz w:val="20"/>
          <w:szCs w:val="20"/>
          <w:lang w:val="en-GB"/>
        </w:rPr>
        <w:t>1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Deliberate self-harm</w:t>
      </w:r>
    </w:p>
    <w:p w14:paraId="39312B3A" w14:textId="39BB6570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ZX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1..</w:t>
      </w:r>
      <w:proofErr w:type="gramEnd"/>
      <w:r w:rsidRPr="00AE6057">
        <w:rPr>
          <w:rFonts w:ascii="Times New Roman" w:hAnsi="Times New Roman" w:cs="Times New Roman"/>
          <w:sz w:val="20"/>
          <w:szCs w:val="20"/>
          <w:lang w:val="en-GB"/>
        </w:rPr>
        <w:t>0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r w:rsidRPr="00AE6057">
        <w:rPr>
          <w:rFonts w:ascii="Times New Roman" w:hAnsi="Times New Roman" w:cs="Times New Roman"/>
          <w:sz w:val="20"/>
          <w:szCs w:val="20"/>
          <w:lang w:val="en-GB"/>
        </w:rPr>
        <w:t>Self-injurious behaviour</w:t>
      </w:r>
    </w:p>
    <w:p w14:paraId="07E25CE7" w14:textId="3BAD36B7" w:rsidR="0003683F" w:rsidRPr="0003683F" w:rsidRDefault="0003683F" w:rsidP="0003683F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omatic symptoms </w:t>
      </w:r>
    </w:p>
    <w:p w14:paraId="29451C87" w14:textId="371DA8D2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R090N00 – [D]Nonspecific abdominal pain</w:t>
      </w:r>
    </w:p>
    <w:p w14:paraId="5B64302C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R090E00 – [D]Recurrent acute abdominal pain</w:t>
      </w:r>
    </w:p>
    <w:p w14:paraId="2D98EC9D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1B1G.00 – Headache</w:t>
      </w:r>
    </w:p>
    <w:p w14:paraId="5EBA1AB3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 xml:space="preserve">Eu50500 – [X]Vomiting associated with other psychological </w:t>
      </w:r>
      <w:proofErr w:type="gramStart"/>
      <w:r w:rsidRPr="00AE6057">
        <w:rPr>
          <w:rFonts w:ascii="Times New Roman" w:hAnsi="Times New Roman" w:cs="Times New Roman"/>
          <w:sz w:val="20"/>
          <w:szCs w:val="20"/>
          <w:lang w:val="en-GB"/>
        </w:rPr>
        <w:t>disturbances</w:t>
      </w:r>
      <w:proofErr w:type="gramEnd"/>
    </w:p>
    <w:p w14:paraId="249F32CD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1969.00 – Abdominal pain</w:t>
      </w:r>
    </w:p>
    <w:p w14:paraId="0A6C99EC" w14:textId="77777777" w:rsidR="00345836" w:rsidRPr="00AE6057" w:rsidRDefault="00345836" w:rsidP="00345836">
      <w:pPr>
        <w:spacing w:line="276" w:lineRule="auto"/>
        <w:ind w:left="709"/>
        <w:rPr>
          <w:rFonts w:ascii="Times New Roman" w:hAnsi="Times New Roman" w:cs="Times New Roman"/>
          <w:sz w:val="20"/>
          <w:szCs w:val="20"/>
          <w:lang w:val="en-GB"/>
        </w:rPr>
      </w:pPr>
      <w:r w:rsidRPr="00AE6057">
        <w:rPr>
          <w:rFonts w:ascii="Times New Roman" w:hAnsi="Times New Roman" w:cs="Times New Roman"/>
          <w:sz w:val="20"/>
          <w:szCs w:val="20"/>
          <w:lang w:val="en-GB"/>
        </w:rPr>
        <w:t>E278100 – Tension headache</w:t>
      </w:r>
    </w:p>
    <w:p w14:paraId="270832A5" w14:textId="073C04A3" w:rsidR="003F471F" w:rsidRDefault="003F471F" w:rsidP="003F471F">
      <w:pPr>
        <w:rPr>
          <w:rFonts w:ascii="Times New Roman" w:hAnsi="Times New Roman" w:cs="Times New Roman"/>
          <w:sz w:val="24"/>
          <w:szCs w:val="24"/>
        </w:rPr>
      </w:pPr>
    </w:p>
    <w:p w14:paraId="74B40DE3" w14:textId="77777777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FACD29" w14:textId="77777777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C82754" w14:textId="77777777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A8ABC5" w14:textId="77777777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82DB70" w14:textId="77777777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02095E" w14:textId="77777777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DFC2B4" w14:textId="3B00EADF" w:rsidR="00D50A5F" w:rsidRDefault="00D50A5F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3F32EC" w14:textId="6C914D44" w:rsidR="00A72110" w:rsidRDefault="00A72110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07EC9B" w14:textId="77777777" w:rsidR="00345836" w:rsidRDefault="00345836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D6F34B" w14:textId="77777777" w:rsidR="00345836" w:rsidRDefault="00345836" w:rsidP="003F47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C036D4" w14:textId="4F8D17B1" w:rsidR="00A8057D" w:rsidRPr="0003683F" w:rsidRDefault="00F46AA8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46AA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Appendix A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F46AA8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F471F" w:rsidRPr="004F647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ead codes for mental disorder </w:t>
      </w:r>
      <w:proofErr w:type="gramStart"/>
      <w:r w:rsidR="003F471F" w:rsidRPr="004F6473">
        <w:rPr>
          <w:rFonts w:ascii="Times New Roman" w:hAnsi="Times New Roman" w:cs="Times New Roman"/>
          <w:b/>
          <w:bCs/>
          <w:sz w:val="20"/>
          <w:szCs w:val="20"/>
          <w:lang w:val="en-GB"/>
        </w:rPr>
        <w:t>diagnosis</w:t>
      </w:r>
      <w:proofErr w:type="gramEnd"/>
      <w:r w:rsidR="00D50A5F" w:rsidRPr="004F647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045E6287" w14:textId="0389802D" w:rsidR="00A6799F" w:rsidRDefault="00474F9C" w:rsidP="0003683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.2.1. Common mental illness</w:t>
      </w:r>
    </w:p>
    <w:p w14:paraId="62DEAE9A" w14:textId="091CD1F6" w:rsidR="0003683F" w:rsidRPr="0003683F" w:rsidRDefault="0003683F" w:rsidP="0003683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-Depressive disorders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228"/>
      </w:tblGrid>
      <w:tr w:rsidR="00A6799F" w:rsidRPr="00D50A5F" w14:paraId="27379F2D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33F687EC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z14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13C92907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[X] Reactive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A6799F" w:rsidRPr="00D50A5F" w14:paraId="6D9CA9AF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1E456C00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z11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684D03EE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A6799F" w:rsidRPr="00D50A5F" w14:paraId="69439308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2E2691D1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z12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18B4C057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A6799F" w:rsidRPr="00D50A5F" w14:paraId="78DDE06B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606C9A68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.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416C7554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  <w:proofErr w:type="spellEnd"/>
          </w:p>
        </w:tc>
      </w:tr>
      <w:tr w:rsidR="00A6799F" w:rsidRPr="00D50A5F" w14:paraId="5FB43CA0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72F75EF5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32z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1702C109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Depressive episode, unspecified</w:t>
            </w:r>
          </w:p>
        </w:tc>
      </w:tr>
      <w:tr w:rsidR="00A6799F" w:rsidRPr="00D50A5F" w14:paraId="10DB376E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2086B578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1211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6AEC9349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</w:tr>
      <w:tr w:rsidR="00A6799F" w:rsidRPr="00D50A5F" w14:paraId="72FE72D1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44EA3D9E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4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694ABB40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</w:tr>
      <w:tr w:rsidR="00A6799F" w:rsidRPr="00D50A5F" w14:paraId="4FB266BE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2687C3B3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0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416B6299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  <w:proofErr w:type="spellEnd"/>
          </w:p>
        </w:tc>
      </w:tr>
      <w:tr w:rsidR="00A6799F" w:rsidRPr="00D50A5F" w14:paraId="06F3C11C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0A1C54BA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12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7BEB24E8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Mixed anxiety and depressive disorder</w:t>
            </w:r>
          </w:p>
        </w:tc>
      </w:tr>
      <w:tr w:rsidR="00A6799F" w:rsidRPr="00D50A5F" w14:paraId="218A00A7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50440725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21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5CD2E437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  <w:proofErr w:type="spellEnd"/>
          </w:p>
        </w:tc>
      </w:tr>
      <w:tr w:rsidR="00A6799F" w:rsidRPr="00D50A5F" w14:paraId="06885AB2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45B933B9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322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6D022668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Severe depressive episode without psychotic symptoms</w:t>
            </w:r>
          </w:p>
        </w:tc>
      </w:tr>
      <w:tr w:rsidR="00A6799F" w:rsidRPr="00D50A5F" w14:paraId="12F7A046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380C1C55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32.11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43A7AF29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Single episode of depressive reaction</w:t>
            </w:r>
          </w:p>
        </w:tc>
      </w:tr>
      <w:tr w:rsidR="00A6799F" w:rsidRPr="00D50A5F" w14:paraId="082D11B5" w14:textId="77777777" w:rsidTr="00474F9C">
        <w:tc>
          <w:tcPr>
            <w:tcW w:w="1123" w:type="dxa"/>
            <w:tcBorders>
              <w:top w:val="nil"/>
              <w:bottom w:val="nil"/>
            </w:tcBorders>
          </w:tcPr>
          <w:p w14:paraId="2A1930E9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135.00</w:t>
            </w:r>
          </w:p>
        </w:tc>
        <w:tc>
          <w:tcPr>
            <w:tcW w:w="8228" w:type="dxa"/>
            <w:tcBorders>
              <w:top w:val="nil"/>
              <w:bottom w:val="nil"/>
            </w:tcBorders>
          </w:tcPr>
          <w:p w14:paraId="23763071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gitate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</w:tr>
      <w:tr w:rsidR="00A6799F" w:rsidRPr="00D50A5F" w14:paraId="2A859E02" w14:textId="77777777" w:rsidTr="00474F9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7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0CF823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B..00</w:t>
            </w:r>
          </w:p>
        </w:tc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</w:tcPr>
          <w:p w14:paraId="40983713" w14:textId="77777777" w:rsidR="00A6799F" w:rsidRPr="00D50A5F" w:rsidRDefault="00A6799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EC</w:t>
            </w:r>
          </w:p>
        </w:tc>
      </w:tr>
    </w:tbl>
    <w:p w14:paraId="6C61F0C3" w14:textId="77777777" w:rsidR="00A6799F" w:rsidRDefault="00A6799F" w:rsidP="00CB053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5B369A3" w14:textId="531139BD" w:rsidR="0003683F" w:rsidRDefault="0003683F" w:rsidP="00CB053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-Anxiety disorder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228"/>
      </w:tblGrid>
      <w:tr w:rsidR="0003683F" w:rsidRPr="00D50A5F" w14:paraId="460BD76F" w14:textId="77777777" w:rsidTr="00254C5D">
        <w:tc>
          <w:tcPr>
            <w:tcW w:w="1123" w:type="dxa"/>
          </w:tcPr>
          <w:p w14:paraId="083924C6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0000</w:t>
            </w:r>
          </w:p>
        </w:tc>
        <w:tc>
          <w:tcPr>
            <w:tcW w:w="8228" w:type="dxa"/>
          </w:tcPr>
          <w:p w14:paraId="134480BF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goraphobia</w:t>
            </w:r>
            <w:proofErr w:type="spellEnd"/>
          </w:p>
        </w:tc>
      </w:tr>
      <w:tr w:rsidR="0003683F" w:rsidRPr="00D50A5F" w14:paraId="627B1E49" w14:textId="77777777" w:rsidTr="00254C5D">
        <w:tc>
          <w:tcPr>
            <w:tcW w:w="1123" w:type="dxa"/>
          </w:tcPr>
          <w:p w14:paraId="4F549211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1z00</w:t>
            </w:r>
          </w:p>
        </w:tc>
        <w:tc>
          <w:tcPr>
            <w:tcW w:w="8228" w:type="dxa"/>
          </w:tcPr>
          <w:p w14:paraId="7A7480B8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proofErr w:type="spellEnd"/>
          </w:p>
        </w:tc>
      </w:tr>
      <w:tr w:rsidR="0003683F" w:rsidRPr="00D50A5F" w14:paraId="09576325" w14:textId="77777777" w:rsidTr="00254C5D">
        <w:tc>
          <w:tcPr>
            <w:tcW w:w="1123" w:type="dxa"/>
          </w:tcPr>
          <w:p w14:paraId="2845B1B6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1100</w:t>
            </w:r>
          </w:p>
        </w:tc>
        <w:tc>
          <w:tcPr>
            <w:tcW w:w="8228" w:type="dxa"/>
          </w:tcPr>
          <w:p w14:paraId="14BF48C5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03683F" w:rsidRPr="00D50A5F" w14:paraId="251C7E92" w14:textId="77777777" w:rsidTr="00254C5D">
        <w:tc>
          <w:tcPr>
            <w:tcW w:w="1123" w:type="dxa"/>
          </w:tcPr>
          <w:p w14:paraId="7883310B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2.00</w:t>
            </w:r>
          </w:p>
        </w:tc>
        <w:tc>
          <w:tcPr>
            <w:tcW w:w="8228" w:type="dxa"/>
          </w:tcPr>
          <w:p w14:paraId="5BFD7273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Obs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- compulsive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03683F" w:rsidRPr="00D50A5F" w14:paraId="3C7CC6D9" w14:textId="77777777" w:rsidTr="00254C5D">
        <w:tc>
          <w:tcPr>
            <w:tcW w:w="1123" w:type="dxa"/>
          </w:tcPr>
          <w:p w14:paraId="513063E1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1.00</w:t>
            </w:r>
          </w:p>
        </w:tc>
        <w:tc>
          <w:tcPr>
            <w:tcW w:w="8228" w:type="dxa"/>
          </w:tcPr>
          <w:p w14:paraId="48749B76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03683F" w:rsidRPr="00D50A5F" w14:paraId="6D3F5C83" w14:textId="77777777" w:rsidTr="00254C5D">
        <w:tc>
          <w:tcPr>
            <w:tcW w:w="1123" w:type="dxa"/>
          </w:tcPr>
          <w:p w14:paraId="19E54987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1000</w:t>
            </w:r>
          </w:p>
        </w:tc>
        <w:tc>
          <w:tcPr>
            <w:tcW w:w="8228" w:type="dxa"/>
          </w:tcPr>
          <w:p w14:paraId="0C427997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</w:t>
            </w:r>
            <w:proofErr w:type="gramStart"/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ic disorder</w:t>
            </w:r>
            <w:proofErr w:type="gramEnd"/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episodic paroxysmal anxiety]</w:t>
            </w:r>
          </w:p>
        </w:tc>
      </w:tr>
      <w:tr w:rsidR="0003683F" w:rsidRPr="00D50A5F" w14:paraId="2313462C" w14:textId="77777777" w:rsidTr="00254C5D">
        <w:tc>
          <w:tcPr>
            <w:tcW w:w="1123" w:type="dxa"/>
          </w:tcPr>
          <w:p w14:paraId="32CCF272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40.00</w:t>
            </w:r>
          </w:p>
        </w:tc>
        <w:tc>
          <w:tcPr>
            <w:tcW w:w="8228" w:type="dxa"/>
          </w:tcPr>
          <w:p w14:paraId="7B7DC59E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hobic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03683F" w:rsidRPr="00D50A5F" w14:paraId="2C7F6917" w14:textId="77777777" w:rsidTr="00254C5D">
        <w:tc>
          <w:tcPr>
            <w:tcW w:w="1123" w:type="dxa"/>
          </w:tcPr>
          <w:p w14:paraId="3577BE8E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02100</w:t>
            </w:r>
          </w:p>
        </w:tc>
        <w:tc>
          <w:tcPr>
            <w:tcW w:w="8228" w:type="dxa"/>
          </w:tcPr>
          <w:p w14:paraId="4DD62CBF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goraphobia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anic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ttacks</w:t>
            </w:r>
            <w:proofErr w:type="spellEnd"/>
          </w:p>
        </w:tc>
      </w:tr>
      <w:tr w:rsidR="0003683F" w:rsidRPr="00D50A5F" w14:paraId="08C314E3" w14:textId="77777777" w:rsidTr="00254C5D">
        <w:tc>
          <w:tcPr>
            <w:tcW w:w="1123" w:type="dxa"/>
          </w:tcPr>
          <w:p w14:paraId="2EEF58B2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200300</w:t>
            </w:r>
          </w:p>
        </w:tc>
        <w:tc>
          <w:tcPr>
            <w:tcW w:w="8228" w:type="dxa"/>
          </w:tcPr>
          <w:p w14:paraId="2F2A6720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with depression</w:t>
            </w:r>
          </w:p>
        </w:tc>
      </w:tr>
      <w:tr w:rsidR="0003683F" w:rsidRPr="00D50A5F" w14:paraId="4F8501E3" w14:textId="77777777" w:rsidTr="00254C5D">
        <w:tc>
          <w:tcPr>
            <w:tcW w:w="1123" w:type="dxa"/>
          </w:tcPr>
          <w:p w14:paraId="3F050F46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00200</w:t>
            </w:r>
          </w:p>
        </w:tc>
        <w:tc>
          <w:tcPr>
            <w:tcW w:w="8228" w:type="dxa"/>
          </w:tcPr>
          <w:p w14:paraId="4027BCDB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Generalise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03683F" w:rsidRPr="00D50A5F" w14:paraId="43DB9CFB" w14:textId="77777777" w:rsidTr="00254C5D">
        <w:tc>
          <w:tcPr>
            <w:tcW w:w="1123" w:type="dxa"/>
          </w:tcPr>
          <w:p w14:paraId="3CA6439F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03.00</w:t>
            </w:r>
          </w:p>
        </w:tc>
        <w:tc>
          <w:tcPr>
            <w:tcW w:w="8228" w:type="dxa"/>
          </w:tcPr>
          <w:p w14:paraId="517D02A7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Obs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-compulsive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</w:tbl>
    <w:p w14:paraId="294647B1" w14:textId="77777777" w:rsidR="0003683F" w:rsidRDefault="0003683F" w:rsidP="00CB053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AD9C879" w14:textId="5134AF89" w:rsidR="00CB0537" w:rsidRDefault="00CB0537" w:rsidP="0003683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.2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ever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ental illness</w:t>
      </w:r>
    </w:p>
    <w:p w14:paraId="2EE5EBA1" w14:textId="4D787564" w:rsidR="0003683F" w:rsidRPr="0003683F" w:rsidRDefault="0003683F" w:rsidP="0003683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-Psychotic disorder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228"/>
      </w:tblGrid>
      <w:tr w:rsidR="00CB0537" w:rsidRPr="00D50A5F" w14:paraId="379EBBBE" w14:textId="77777777" w:rsidTr="00474F9C">
        <w:tc>
          <w:tcPr>
            <w:tcW w:w="1123" w:type="dxa"/>
          </w:tcPr>
          <w:p w14:paraId="0FECD3FA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20000</w:t>
            </w:r>
          </w:p>
        </w:tc>
        <w:tc>
          <w:tcPr>
            <w:tcW w:w="8228" w:type="dxa"/>
          </w:tcPr>
          <w:p w14:paraId="0B8CE7A1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aranoi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  <w:proofErr w:type="spellEnd"/>
          </w:p>
        </w:tc>
      </w:tr>
      <w:tr w:rsidR="00CB0537" w:rsidRPr="00D50A5F" w14:paraId="6199819D" w14:textId="77777777" w:rsidTr="00474F9C">
        <w:tc>
          <w:tcPr>
            <w:tcW w:w="1123" w:type="dxa"/>
          </w:tcPr>
          <w:p w14:paraId="4D1F6A8F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25z11</w:t>
            </w:r>
          </w:p>
        </w:tc>
        <w:tc>
          <w:tcPr>
            <w:tcW w:w="8228" w:type="dxa"/>
          </w:tcPr>
          <w:p w14:paraId="4947C691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affect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CB0537" w:rsidRPr="00D50A5F" w14:paraId="475C25BF" w14:textId="77777777" w:rsidTr="00474F9C">
        <w:tc>
          <w:tcPr>
            <w:tcW w:w="1123" w:type="dxa"/>
          </w:tcPr>
          <w:p w14:paraId="590E552D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20.00</w:t>
            </w:r>
          </w:p>
        </w:tc>
        <w:tc>
          <w:tcPr>
            <w:tcW w:w="8228" w:type="dxa"/>
          </w:tcPr>
          <w:p w14:paraId="15E683D4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Schizophrenia</w:t>
            </w:r>
          </w:p>
        </w:tc>
      </w:tr>
      <w:tr w:rsidR="00CB0537" w:rsidRPr="00D50A5F" w14:paraId="27770549" w14:textId="77777777" w:rsidTr="00474F9C">
        <w:tc>
          <w:tcPr>
            <w:tcW w:w="1123" w:type="dxa"/>
          </w:tcPr>
          <w:p w14:paraId="3520E009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0z.12</w:t>
            </w:r>
          </w:p>
        </w:tc>
        <w:tc>
          <w:tcPr>
            <w:tcW w:w="8228" w:type="dxa"/>
          </w:tcPr>
          <w:p w14:paraId="493F9655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CB0537" w:rsidRPr="00D50A5F" w14:paraId="2FEFD96D" w14:textId="77777777" w:rsidTr="00474F9C">
        <w:tc>
          <w:tcPr>
            <w:tcW w:w="1123" w:type="dxa"/>
          </w:tcPr>
          <w:p w14:paraId="1C128329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2z.00</w:t>
            </w:r>
          </w:p>
        </w:tc>
        <w:tc>
          <w:tcPr>
            <w:tcW w:w="8228" w:type="dxa"/>
          </w:tcPr>
          <w:p w14:paraId="0D3E73DF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nonorganic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  <w:proofErr w:type="spellEnd"/>
          </w:p>
        </w:tc>
      </w:tr>
      <w:tr w:rsidR="00CB0537" w:rsidRPr="00D50A5F" w14:paraId="202EEE66" w14:textId="77777777" w:rsidTr="00474F9C">
        <w:tc>
          <w:tcPr>
            <w:tcW w:w="1123" w:type="dxa"/>
          </w:tcPr>
          <w:p w14:paraId="1F74F2E8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103.00</w:t>
            </w:r>
          </w:p>
        </w:tc>
        <w:tc>
          <w:tcPr>
            <w:tcW w:w="8228" w:type="dxa"/>
          </w:tcPr>
          <w:p w14:paraId="64976C9F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aranoid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  <w:proofErr w:type="spellEnd"/>
          </w:p>
        </w:tc>
      </w:tr>
      <w:tr w:rsidR="00CB0537" w:rsidRPr="00D50A5F" w14:paraId="3DCAF34C" w14:textId="77777777" w:rsidTr="00474F9C">
        <w:tc>
          <w:tcPr>
            <w:tcW w:w="1123" w:type="dxa"/>
          </w:tcPr>
          <w:p w14:paraId="32CB181E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107.00</w:t>
            </w:r>
          </w:p>
        </w:tc>
        <w:tc>
          <w:tcPr>
            <w:tcW w:w="8228" w:type="dxa"/>
          </w:tcPr>
          <w:p w14:paraId="34691157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-affect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  <w:proofErr w:type="spellEnd"/>
          </w:p>
        </w:tc>
      </w:tr>
      <w:tr w:rsidR="00CB0537" w:rsidRPr="00D50A5F" w14:paraId="12FDBEF4" w14:textId="77777777" w:rsidTr="00474F9C">
        <w:tc>
          <w:tcPr>
            <w:tcW w:w="1123" w:type="dxa"/>
          </w:tcPr>
          <w:p w14:paraId="2DE48965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10z.00</w:t>
            </w:r>
          </w:p>
        </w:tc>
        <w:tc>
          <w:tcPr>
            <w:tcW w:w="8228" w:type="dxa"/>
          </w:tcPr>
          <w:p w14:paraId="3377B8EA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CB0537" w:rsidRPr="00D50A5F" w14:paraId="0EB6474C" w14:textId="77777777" w:rsidTr="00474F9C">
        <w:tc>
          <w:tcPr>
            <w:tcW w:w="1123" w:type="dxa"/>
          </w:tcPr>
          <w:p w14:paraId="2B93573B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10..</w:t>
            </w:r>
            <w:proofErr w:type="gram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28" w:type="dxa"/>
          </w:tcPr>
          <w:p w14:paraId="4E863BF0" w14:textId="77777777" w:rsidR="00CB0537" w:rsidRPr="00D50A5F" w:rsidRDefault="00CB0537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Schizophrenic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474F9C" w:rsidRPr="00D50A5F" w14:paraId="025A2990" w14:textId="77777777" w:rsidTr="00474F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D5F2131" w14:textId="77777777" w:rsidR="00474F9C" w:rsidRPr="00D50A5F" w:rsidRDefault="00474F9C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11..</w:t>
            </w:r>
            <w:proofErr w:type="gram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</w:tcPr>
          <w:p w14:paraId="7995C958" w14:textId="128E4D14" w:rsidR="00474F9C" w:rsidRPr="00D50A5F" w:rsidRDefault="00474F9C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sychoses</w:t>
            </w:r>
            <w:proofErr w:type="spellEnd"/>
          </w:p>
        </w:tc>
      </w:tr>
      <w:tr w:rsidR="00474F9C" w:rsidRPr="00D50A5F" w14:paraId="50A5CFDA" w14:textId="77777777" w:rsidTr="00474F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2EE7DB9" w14:textId="77777777" w:rsidR="00474F9C" w:rsidRPr="00D50A5F" w:rsidRDefault="00474F9C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32300</w:t>
            </w:r>
          </w:p>
        </w:tc>
        <w:tc>
          <w:tcPr>
            <w:tcW w:w="8228" w:type="dxa"/>
            <w:tcBorders>
              <w:top w:val="nil"/>
              <w:left w:val="nil"/>
              <w:bottom w:val="nil"/>
              <w:right w:val="nil"/>
            </w:tcBorders>
          </w:tcPr>
          <w:p w14:paraId="3BEF2DF6" w14:textId="61C304AA" w:rsidR="0003683F" w:rsidRDefault="00474F9C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Severe depressive episode with psychotic symptoms</w:t>
            </w:r>
          </w:p>
          <w:p w14:paraId="6522B453" w14:textId="77777777" w:rsidR="0003683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784E25" w14:textId="77777777" w:rsidR="0003683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D9E1BD" w14:textId="77777777" w:rsidR="0003683F" w:rsidRDefault="0003683F" w:rsidP="000368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59F8AE" w14:textId="7383FFCC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DF66604" w14:textId="77777777" w:rsidR="0039134A" w:rsidRDefault="0039134A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-Bipolar disorder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228"/>
      </w:tblGrid>
      <w:tr w:rsidR="0039134A" w:rsidRPr="00D50A5F" w14:paraId="5172F661" w14:textId="77777777" w:rsidTr="00254C5D">
        <w:tc>
          <w:tcPr>
            <w:tcW w:w="1123" w:type="dxa"/>
          </w:tcPr>
          <w:p w14:paraId="51672DED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1.11</w:t>
            </w:r>
          </w:p>
        </w:tc>
        <w:tc>
          <w:tcPr>
            <w:tcW w:w="8228" w:type="dxa"/>
          </w:tcPr>
          <w:p w14:paraId="7E59ADF1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Manic-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illness</w:t>
            </w:r>
            <w:proofErr w:type="spellEnd"/>
          </w:p>
        </w:tc>
      </w:tr>
      <w:tr w:rsidR="0039134A" w:rsidRPr="00D50A5F" w14:paraId="1AC8445C" w14:textId="77777777" w:rsidTr="00254C5D">
        <w:tc>
          <w:tcPr>
            <w:tcW w:w="1123" w:type="dxa"/>
          </w:tcPr>
          <w:p w14:paraId="4262BC6F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31.12</w:t>
            </w:r>
          </w:p>
        </w:tc>
        <w:tc>
          <w:tcPr>
            <w:tcW w:w="8228" w:type="dxa"/>
          </w:tcPr>
          <w:p w14:paraId="60E3B5F4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Manic-depressiv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  <w:proofErr w:type="spellEnd"/>
          </w:p>
        </w:tc>
      </w:tr>
    </w:tbl>
    <w:p w14:paraId="05921CCA" w14:textId="77777777" w:rsidR="0039134A" w:rsidRDefault="0039134A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02ED327" w14:textId="77777777" w:rsidR="0039134A" w:rsidRDefault="0039134A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E63D17F" w14:textId="60B4724F" w:rsidR="00A6799F" w:rsidRPr="0003683F" w:rsidRDefault="0003683F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3683F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-Personality disorder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228"/>
      </w:tblGrid>
      <w:tr w:rsidR="0003683F" w:rsidRPr="00D50A5F" w14:paraId="6169BFF1" w14:textId="77777777" w:rsidTr="00254C5D">
        <w:tc>
          <w:tcPr>
            <w:tcW w:w="1123" w:type="dxa"/>
          </w:tcPr>
          <w:p w14:paraId="0B6EA42E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60212</w:t>
            </w:r>
          </w:p>
        </w:tc>
        <w:tc>
          <w:tcPr>
            <w:tcW w:w="8228" w:type="dxa"/>
          </w:tcPr>
          <w:p w14:paraId="2E9D3E3F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[X]Antisocial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03683F" w:rsidRPr="00D50A5F" w14:paraId="46D771D0" w14:textId="77777777" w:rsidTr="00254C5D">
        <w:tc>
          <w:tcPr>
            <w:tcW w:w="1123" w:type="dxa"/>
          </w:tcPr>
          <w:p w14:paraId="30F55E36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60200</w:t>
            </w:r>
          </w:p>
        </w:tc>
        <w:tc>
          <w:tcPr>
            <w:tcW w:w="8228" w:type="dxa"/>
          </w:tcPr>
          <w:p w14:paraId="502C1967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social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03683F" w:rsidRPr="00D50A5F" w14:paraId="1F3967D0" w14:textId="77777777" w:rsidTr="00254C5D">
        <w:tc>
          <w:tcPr>
            <w:tcW w:w="1123" w:type="dxa"/>
          </w:tcPr>
          <w:p w14:paraId="523619E5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60300</w:t>
            </w:r>
          </w:p>
        </w:tc>
        <w:tc>
          <w:tcPr>
            <w:tcW w:w="8228" w:type="dxa"/>
          </w:tcPr>
          <w:p w14:paraId="008C3E29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Emotionally unstable personality disorder</w:t>
            </w:r>
          </w:p>
        </w:tc>
      </w:tr>
      <w:tr w:rsidR="0003683F" w:rsidRPr="00D50A5F" w14:paraId="219C011E" w14:textId="77777777" w:rsidTr="00254C5D">
        <w:tc>
          <w:tcPr>
            <w:tcW w:w="1123" w:type="dxa"/>
          </w:tcPr>
          <w:p w14:paraId="785063E3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1y200</w:t>
            </w:r>
          </w:p>
        </w:tc>
        <w:tc>
          <w:tcPr>
            <w:tcW w:w="8228" w:type="dxa"/>
          </w:tcPr>
          <w:p w14:paraId="3F14F230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03683F" w:rsidRPr="00D50A5F" w14:paraId="5C76FE19" w14:textId="77777777" w:rsidTr="00254C5D">
        <w:tc>
          <w:tcPr>
            <w:tcW w:w="1123" w:type="dxa"/>
          </w:tcPr>
          <w:p w14:paraId="78E3A207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15200</w:t>
            </w:r>
          </w:p>
        </w:tc>
        <w:tc>
          <w:tcPr>
            <w:tcW w:w="8228" w:type="dxa"/>
          </w:tcPr>
          <w:p w14:paraId="4FCBE758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motionall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</w:p>
        </w:tc>
      </w:tr>
      <w:tr w:rsidR="0003683F" w:rsidRPr="00D50A5F" w14:paraId="275594CA" w14:textId="77777777" w:rsidTr="00254C5D">
        <w:tc>
          <w:tcPr>
            <w:tcW w:w="1123" w:type="dxa"/>
          </w:tcPr>
          <w:p w14:paraId="5BFEEAD5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1z.00</w:t>
            </w:r>
          </w:p>
        </w:tc>
        <w:tc>
          <w:tcPr>
            <w:tcW w:w="8228" w:type="dxa"/>
          </w:tcPr>
          <w:p w14:paraId="5D83E0D8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03683F" w:rsidRPr="00D50A5F" w14:paraId="1BF1339E" w14:textId="77777777" w:rsidTr="00254C5D">
        <w:tc>
          <w:tcPr>
            <w:tcW w:w="1123" w:type="dxa"/>
          </w:tcPr>
          <w:p w14:paraId="1939C674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gram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21..</w:t>
            </w:r>
            <w:proofErr w:type="gram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28" w:type="dxa"/>
          </w:tcPr>
          <w:p w14:paraId="587F050A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Personality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03683F" w:rsidRPr="00D50A5F" w14:paraId="0B2AD0B4" w14:textId="77777777" w:rsidTr="00254C5D">
        <w:tc>
          <w:tcPr>
            <w:tcW w:w="1123" w:type="dxa"/>
          </w:tcPr>
          <w:p w14:paraId="0F55E5DB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210.00</w:t>
            </w:r>
          </w:p>
        </w:tc>
        <w:tc>
          <w:tcPr>
            <w:tcW w:w="8228" w:type="dxa"/>
          </w:tcPr>
          <w:p w14:paraId="6D5FB189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noid personality disorder</w:t>
            </w:r>
          </w:p>
        </w:tc>
      </w:tr>
      <w:tr w:rsidR="0003683F" w:rsidRPr="00D50A5F" w14:paraId="7DA310E7" w14:textId="77777777" w:rsidTr="00254C5D">
        <w:trPr>
          <w:trHeight w:val="67"/>
        </w:trPr>
        <w:tc>
          <w:tcPr>
            <w:tcW w:w="1123" w:type="dxa"/>
          </w:tcPr>
          <w:p w14:paraId="04954D81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60513</w:t>
            </w:r>
          </w:p>
        </w:tc>
        <w:tc>
          <w:tcPr>
            <w:tcW w:w="8228" w:type="dxa"/>
          </w:tcPr>
          <w:p w14:paraId="6ECB059B" w14:textId="77777777" w:rsidR="0003683F" w:rsidRPr="00D50A5F" w:rsidRDefault="0003683F" w:rsidP="00254C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X]Obsessive-compulsive personality disorder</w:t>
            </w:r>
          </w:p>
        </w:tc>
      </w:tr>
    </w:tbl>
    <w:p w14:paraId="7AF555BC" w14:textId="77777777" w:rsidR="00474F9C" w:rsidRPr="0039134A" w:rsidRDefault="00474F9C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C5AF2C" w14:textId="53D535B5" w:rsidR="0039134A" w:rsidRPr="0039134A" w:rsidRDefault="0039134A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9134A">
        <w:rPr>
          <w:rFonts w:ascii="Times New Roman" w:hAnsi="Times New Roman" w:cs="Times New Roman"/>
          <w:b/>
          <w:bCs/>
          <w:sz w:val="20"/>
          <w:szCs w:val="20"/>
          <w:lang w:val="en-GB"/>
        </w:rPr>
        <w:t>-Eating disorder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8228"/>
      </w:tblGrid>
      <w:tr w:rsidR="0039134A" w:rsidRPr="00D50A5F" w14:paraId="309104FD" w14:textId="77777777" w:rsidTr="00254C5D">
        <w:tc>
          <w:tcPr>
            <w:tcW w:w="1123" w:type="dxa"/>
          </w:tcPr>
          <w:p w14:paraId="11883CD4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50000</w:t>
            </w:r>
          </w:p>
        </w:tc>
        <w:tc>
          <w:tcPr>
            <w:tcW w:w="8228" w:type="dxa"/>
          </w:tcPr>
          <w:p w14:paraId="329245EB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Anorexia nervosa</w:t>
            </w:r>
          </w:p>
        </w:tc>
      </w:tr>
      <w:tr w:rsidR="0039134A" w:rsidRPr="00D50A5F" w14:paraId="5FFCE793" w14:textId="77777777" w:rsidTr="00254C5D">
        <w:tc>
          <w:tcPr>
            <w:tcW w:w="1123" w:type="dxa"/>
          </w:tcPr>
          <w:p w14:paraId="467935BA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50200</w:t>
            </w:r>
          </w:p>
        </w:tc>
        <w:tc>
          <w:tcPr>
            <w:tcW w:w="8228" w:type="dxa"/>
          </w:tcPr>
          <w:p w14:paraId="330EF5EA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Bulimia nervosa</w:t>
            </w:r>
          </w:p>
        </w:tc>
      </w:tr>
      <w:tr w:rsidR="0039134A" w:rsidRPr="00D50A5F" w14:paraId="223C8348" w14:textId="77777777" w:rsidTr="00254C5D">
        <w:tc>
          <w:tcPr>
            <w:tcW w:w="1123" w:type="dxa"/>
          </w:tcPr>
          <w:p w14:paraId="044CDCE1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50z00</w:t>
            </w:r>
          </w:p>
        </w:tc>
        <w:tc>
          <w:tcPr>
            <w:tcW w:w="8228" w:type="dxa"/>
          </w:tcPr>
          <w:p w14:paraId="13C25B7D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  <w:proofErr w:type="spellEnd"/>
          </w:p>
        </w:tc>
      </w:tr>
      <w:tr w:rsidR="0039134A" w:rsidRPr="00D50A5F" w14:paraId="174497A3" w14:textId="77777777" w:rsidTr="00254C5D">
        <w:tc>
          <w:tcPr>
            <w:tcW w:w="1123" w:type="dxa"/>
          </w:tcPr>
          <w:p w14:paraId="068535D4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u50.00</w:t>
            </w:r>
          </w:p>
        </w:tc>
        <w:tc>
          <w:tcPr>
            <w:tcW w:w="8228" w:type="dxa"/>
          </w:tcPr>
          <w:p w14:paraId="3F6EC33B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39134A" w:rsidRPr="00D50A5F" w14:paraId="12C8CE8A" w14:textId="77777777" w:rsidTr="00254C5D">
        <w:tc>
          <w:tcPr>
            <w:tcW w:w="1123" w:type="dxa"/>
          </w:tcPr>
          <w:p w14:paraId="3D79FC97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71.00</w:t>
            </w:r>
          </w:p>
        </w:tc>
        <w:tc>
          <w:tcPr>
            <w:tcW w:w="8228" w:type="dxa"/>
          </w:tcPr>
          <w:p w14:paraId="0BDC056D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Anorexia nervosa</w:t>
            </w:r>
          </w:p>
        </w:tc>
      </w:tr>
      <w:tr w:rsidR="0039134A" w:rsidRPr="00D50A5F" w14:paraId="443916BF" w14:textId="77777777" w:rsidTr="00254C5D">
        <w:tc>
          <w:tcPr>
            <w:tcW w:w="1123" w:type="dxa"/>
          </w:tcPr>
          <w:p w14:paraId="3CA8307E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1FF..00</w:t>
            </w:r>
          </w:p>
        </w:tc>
        <w:tc>
          <w:tcPr>
            <w:tcW w:w="8228" w:type="dxa"/>
          </w:tcPr>
          <w:p w14:paraId="1B5919A2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Binge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</w:p>
        </w:tc>
      </w:tr>
      <w:tr w:rsidR="0039134A" w:rsidRPr="00D50A5F" w14:paraId="18032C51" w14:textId="77777777" w:rsidTr="00254C5D">
        <w:tc>
          <w:tcPr>
            <w:tcW w:w="1123" w:type="dxa"/>
          </w:tcPr>
          <w:p w14:paraId="5D2A6E62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E275100</w:t>
            </w:r>
          </w:p>
        </w:tc>
        <w:tc>
          <w:tcPr>
            <w:tcW w:w="8228" w:type="dxa"/>
          </w:tcPr>
          <w:p w14:paraId="3FD98D01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Bulimia (non-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overeating</w:t>
            </w:r>
            <w:proofErr w:type="spellEnd"/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134A" w:rsidRPr="00D50A5F" w14:paraId="318416BE" w14:textId="77777777" w:rsidTr="00254C5D">
        <w:tc>
          <w:tcPr>
            <w:tcW w:w="1123" w:type="dxa"/>
          </w:tcPr>
          <w:p w14:paraId="4CC7E7CE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1467.00</w:t>
            </w:r>
          </w:p>
        </w:tc>
        <w:tc>
          <w:tcPr>
            <w:tcW w:w="8228" w:type="dxa"/>
          </w:tcPr>
          <w:p w14:paraId="2C14B582" w14:textId="77777777" w:rsidR="0039134A" w:rsidRPr="00D50A5F" w:rsidRDefault="0039134A" w:rsidP="00254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5F">
              <w:rPr>
                <w:rFonts w:ascii="Times New Roman" w:hAnsi="Times New Roman" w:cs="Times New Roman"/>
                <w:sz w:val="20"/>
                <w:szCs w:val="20"/>
              </w:rPr>
              <w:t>H/O: anorexia nervosa</w:t>
            </w:r>
          </w:p>
        </w:tc>
      </w:tr>
    </w:tbl>
    <w:p w14:paraId="7D83224C" w14:textId="77777777" w:rsidR="00474F9C" w:rsidRDefault="00474F9C" w:rsidP="00071DA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A6D0D7" w14:textId="77777777" w:rsidR="00474F9C" w:rsidRDefault="00474F9C" w:rsidP="00071DA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E8ACB57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DDDE3A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67070A9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EDA2F2C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57CC7DF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2029855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2BD5FC3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E80CACC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81304B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6CB60A5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9147B99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0F37793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B05E9E1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B3262D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793C9F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908D87E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1B76CA5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C169163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AA4E6C8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AE6B9DD" w14:textId="77777777" w:rsidR="00BE1E22" w:rsidRDefault="00BE1E22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AD96F2C" w14:textId="33367301" w:rsidR="00A8057D" w:rsidRPr="004F6473" w:rsidRDefault="00876533" w:rsidP="00071D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7653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Appendix A.</w:t>
      </w:r>
      <w:r w:rsidR="001515E7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876533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A8057D" w:rsidRPr="004F647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omorbidities</w:t>
      </w:r>
    </w:p>
    <w:tbl>
      <w:tblPr>
        <w:tblStyle w:val="TableGrid"/>
        <w:tblW w:w="5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683"/>
      </w:tblGrid>
      <w:tr w:rsidR="00A72110" w:rsidRPr="00A72110" w14:paraId="57019A64" w14:textId="77777777" w:rsidTr="000D3000">
        <w:trPr>
          <w:trHeight w:val="243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FCD2FFE" w14:textId="77777777" w:rsidR="00A72110" w:rsidRPr="00A72110" w:rsidRDefault="00A72110" w:rsidP="00F76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721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adcode</w:t>
            </w:r>
            <w:proofErr w:type="spellEnd"/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14:paraId="3DB6F71E" w14:textId="77777777" w:rsidR="00A72110" w:rsidRPr="00A72110" w:rsidRDefault="00A72110" w:rsidP="00F764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721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adterm</w:t>
            </w:r>
            <w:proofErr w:type="spellEnd"/>
          </w:p>
        </w:tc>
      </w:tr>
      <w:tr w:rsidR="00A72110" w:rsidRPr="00A72110" w14:paraId="5A4C594C" w14:textId="77777777" w:rsidTr="000D3000">
        <w:trPr>
          <w:trHeight w:val="243"/>
        </w:trPr>
        <w:tc>
          <w:tcPr>
            <w:tcW w:w="1129" w:type="dxa"/>
            <w:tcBorders>
              <w:top w:val="single" w:sz="4" w:space="0" w:color="auto"/>
            </w:tcBorders>
          </w:tcPr>
          <w:p w14:paraId="7A5055ED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140.12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76FD655F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  <w:proofErr w:type="spellEnd"/>
          </w:p>
        </w:tc>
      </w:tr>
      <w:tr w:rsidR="00A72110" w:rsidRPr="00A72110" w14:paraId="60ED81F0" w14:textId="77777777" w:rsidTr="000D3000">
        <w:trPr>
          <w:trHeight w:val="486"/>
        </w:trPr>
        <w:tc>
          <w:tcPr>
            <w:tcW w:w="1129" w:type="dxa"/>
          </w:tcPr>
          <w:p w14:paraId="777D5AB5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u84500</w:t>
            </w:r>
          </w:p>
        </w:tc>
        <w:tc>
          <w:tcPr>
            <w:tcW w:w="4683" w:type="dxa"/>
          </w:tcPr>
          <w:p w14:paraId="1F0DBCD4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sperger's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A72110" w:rsidRPr="00A72110" w14:paraId="6DBEBAC6" w14:textId="77777777" w:rsidTr="000D3000">
        <w:trPr>
          <w:trHeight w:val="486"/>
        </w:trPr>
        <w:tc>
          <w:tcPr>
            <w:tcW w:w="1129" w:type="dxa"/>
          </w:tcPr>
          <w:p w14:paraId="2B135B48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u86.00</w:t>
            </w:r>
          </w:p>
        </w:tc>
        <w:tc>
          <w:tcPr>
            <w:tcW w:w="4683" w:type="dxa"/>
          </w:tcPr>
          <w:p w14:paraId="20A1930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Neurodevelopmental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</w:p>
        </w:tc>
      </w:tr>
      <w:tr w:rsidR="00A72110" w:rsidRPr="00A72110" w14:paraId="417E84FE" w14:textId="77777777" w:rsidTr="000D3000">
        <w:trPr>
          <w:trHeight w:val="486"/>
        </w:trPr>
        <w:tc>
          <w:tcPr>
            <w:tcW w:w="1129" w:type="dxa"/>
          </w:tcPr>
          <w:p w14:paraId="72E4904D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u84z11</w:t>
            </w:r>
          </w:p>
        </w:tc>
        <w:tc>
          <w:tcPr>
            <w:tcW w:w="4683" w:type="dxa"/>
          </w:tcPr>
          <w:p w14:paraId="4580D767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utist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spectrum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A72110" w:rsidRPr="00A72110" w14:paraId="452C41E7" w14:textId="77777777" w:rsidTr="000D3000">
        <w:trPr>
          <w:trHeight w:val="243"/>
        </w:trPr>
        <w:tc>
          <w:tcPr>
            <w:tcW w:w="1129" w:type="dxa"/>
          </w:tcPr>
          <w:p w14:paraId="4A4DA75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u84011</w:t>
            </w:r>
          </w:p>
        </w:tc>
        <w:tc>
          <w:tcPr>
            <w:tcW w:w="4683" w:type="dxa"/>
          </w:tcPr>
          <w:p w14:paraId="201A8F13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utist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A72110" w:rsidRPr="00A72110" w14:paraId="4A58F57E" w14:textId="77777777" w:rsidTr="000D3000">
        <w:trPr>
          <w:trHeight w:val="499"/>
        </w:trPr>
        <w:tc>
          <w:tcPr>
            <w:tcW w:w="1129" w:type="dxa"/>
          </w:tcPr>
          <w:p w14:paraId="784073F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23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4683" w:type="dxa"/>
          </w:tcPr>
          <w:p w14:paraId="5BAE370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cerebral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palsy</w:t>
            </w:r>
            <w:proofErr w:type="spellEnd"/>
          </w:p>
        </w:tc>
      </w:tr>
      <w:tr w:rsidR="00A72110" w:rsidRPr="00A72110" w14:paraId="6078C3B9" w14:textId="77777777" w:rsidTr="000D3000">
        <w:trPr>
          <w:trHeight w:val="486"/>
        </w:trPr>
        <w:tc>
          <w:tcPr>
            <w:tcW w:w="1129" w:type="dxa"/>
          </w:tcPr>
          <w:p w14:paraId="216AB4D9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8e.00</w:t>
            </w:r>
          </w:p>
        </w:tc>
        <w:tc>
          <w:tcPr>
            <w:tcW w:w="4683" w:type="dxa"/>
          </w:tcPr>
          <w:p w14:paraId="15A8B0F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learning disability register</w:t>
            </w:r>
          </w:p>
        </w:tc>
      </w:tr>
      <w:tr w:rsidR="00A72110" w:rsidRPr="00A72110" w14:paraId="6282C313" w14:textId="77777777" w:rsidTr="000D3000">
        <w:trPr>
          <w:trHeight w:val="486"/>
        </w:trPr>
        <w:tc>
          <w:tcPr>
            <w:tcW w:w="1129" w:type="dxa"/>
          </w:tcPr>
          <w:p w14:paraId="7D967A4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u81z11</w:t>
            </w:r>
          </w:p>
        </w:tc>
        <w:tc>
          <w:tcPr>
            <w:tcW w:w="4683" w:type="dxa"/>
          </w:tcPr>
          <w:p w14:paraId="10DF0277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[X]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A72110" w:rsidRPr="00A72110" w14:paraId="3E3AEFFE" w14:textId="77777777" w:rsidTr="000D3000">
        <w:trPr>
          <w:trHeight w:val="243"/>
        </w:trPr>
        <w:tc>
          <w:tcPr>
            <w:tcW w:w="1129" w:type="dxa"/>
          </w:tcPr>
          <w:p w14:paraId="4A2C4143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255011</w:t>
            </w:r>
          </w:p>
        </w:tc>
        <w:tc>
          <w:tcPr>
            <w:tcW w:w="4683" w:type="dxa"/>
          </w:tcPr>
          <w:p w14:paraId="1ED0812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Focal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</w:p>
        </w:tc>
      </w:tr>
      <w:tr w:rsidR="00A72110" w:rsidRPr="00A72110" w14:paraId="137377E5" w14:textId="77777777" w:rsidTr="000D3000">
        <w:trPr>
          <w:trHeight w:val="243"/>
        </w:trPr>
        <w:tc>
          <w:tcPr>
            <w:tcW w:w="1129" w:type="dxa"/>
          </w:tcPr>
          <w:p w14:paraId="3A7AE24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251500</w:t>
            </w:r>
          </w:p>
        </w:tc>
        <w:tc>
          <w:tcPr>
            <w:tcW w:w="4683" w:type="dxa"/>
          </w:tcPr>
          <w:p w14:paraId="1748634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Tonic-clon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</w:p>
        </w:tc>
      </w:tr>
      <w:tr w:rsidR="00A72110" w:rsidRPr="00A72110" w14:paraId="26AB801A" w14:textId="77777777" w:rsidTr="000D3000">
        <w:trPr>
          <w:trHeight w:val="243"/>
        </w:trPr>
        <w:tc>
          <w:tcPr>
            <w:tcW w:w="1129" w:type="dxa"/>
          </w:tcPr>
          <w:p w14:paraId="79A39FCD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33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83" w:type="dxa"/>
          </w:tcPr>
          <w:p w14:paraId="153682F2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Bronchial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</w:p>
        </w:tc>
      </w:tr>
      <w:tr w:rsidR="00A72110" w:rsidRPr="00A72110" w14:paraId="5D5058D0" w14:textId="77777777" w:rsidTr="000D3000">
        <w:trPr>
          <w:trHeight w:val="243"/>
        </w:trPr>
        <w:tc>
          <w:tcPr>
            <w:tcW w:w="1129" w:type="dxa"/>
          </w:tcPr>
          <w:p w14:paraId="6B06565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H330.12</w:t>
            </w:r>
          </w:p>
        </w:tc>
        <w:tc>
          <w:tcPr>
            <w:tcW w:w="4683" w:type="dxa"/>
          </w:tcPr>
          <w:p w14:paraId="6D2BBE0B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  <w:proofErr w:type="spellEnd"/>
          </w:p>
        </w:tc>
      </w:tr>
      <w:tr w:rsidR="00A72110" w:rsidRPr="00A72110" w14:paraId="6467458D" w14:textId="77777777" w:rsidTr="000D3000">
        <w:trPr>
          <w:trHeight w:val="243"/>
        </w:trPr>
        <w:tc>
          <w:tcPr>
            <w:tcW w:w="1129" w:type="dxa"/>
          </w:tcPr>
          <w:p w14:paraId="18E1CFDD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370.00</w:t>
            </w:r>
          </w:p>
        </w:tc>
        <w:tc>
          <w:tcPr>
            <w:tcW w:w="4683" w:type="dxa"/>
          </w:tcPr>
          <w:p w14:paraId="29F01D0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yst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fibrosis</w:t>
            </w:r>
          </w:p>
        </w:tc>
      </w:tr>
      <w:tr w:rsidR="00A72110" w:rsidRPr="00A72110" w14:paraId="732B5738" w14:textId="77777777" w:rsidTr="000D3000">
        <w:trPr>
          <w:trHeight w:val="243"/>
        </w:trPr>
        <w:tc>
          <w:tcPr>
            <w:tcW w:w="1129" w:type="dxa"/>
          </w:tcPr>
          <w:p w14:paraId="34C6648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10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4683" w:type="dxa"/>
          </w:tcPr>
          <w:p w14:paraId="3A0BDA06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</w:tr>
      <w:tr w:rsidR="00A72110" w:rsidRPr="00A72110" w14:paraId="359FDFA0" w14:textId="77777777" w:rsidTr="000D3000">
        <w:trPr>
          <w:trHeight w:val="486"/>
        </w:trPr>
        <w:tc>
          <w:tcPr>
            <w:tcW w:w="1129" w:type="dxa"/>
          </w:tcPr>
          <w:p w14:paraId="43CFCB56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14G..00</w:t>
            </w:r>
          </w:p>
        </w:tc>
        <w:tc>
          <w:tcPr>
            <w:tcW w:w="4683" w:type="dxa"/>
          </w:tcPr>
          <w:p w14:paraId="15B8745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H/O: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</w:tr>
      <w:tr w:rsidR="00A72110" w:rsidRPr="00A72110" w14:paraId="6314A3FB" w14:textId="77777777" w:rsidTr="000D3000">
        <w:trPr>
          <w:trHeight w:val="486"/>
        </w:trPr>
        <w:tc>
          <w:tcPr>
            <w:tcW w:w="1129" w:type="dxa"/>
          </w:tcPr>
          <w:p w14:paraId="0EF85A38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63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4683" w:type="dxa"/>
          </w:tcPr>
          <w:p w14:paraId="68A9D80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ort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stenosis</w:t>
            </w:r>
            <w:proofErr w:type="spellEnd"/>
          </w:p>
        </w:tc>
      </w:tr>
      <w:tr w:rsidR="00A72110" w:rsidRPr="00A72110" w14:paraId="09D84EFD" w14:textId="77777777" w:rsidTr="000D3000">
        <w:trPr>
          <w:trHeight w:val="486"/>
        </w:trPr>
        <w:tc>
          <w:tcPr>
            <w:tcW w:w="1129" w:type="dxa"/>
          </w:tcPr>
          <w:p w14:paraId="30106F15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P6z..00</w:t>
            </w:r>
          </w:p>
        </w:tc>
        <w:tc>
          <w:tcPr>
            <w:tcW w:w="4683" w:type="dxa"/>
          </w:tcPr>
          <w:p w14:paraId="0182528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nomaly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A72110" w:rsidRPr="00A72110" w14:paraId="4704C8A9" w14:textId="77777777" w:rsidTr="000D3000">
        <w:trPr>
          <w:trHeight w:val="243"/>
        </w:trPr>
        <w:tc>
          <w:tcPr>
            <w:tcW w:w="1129" w:type="dxa"/>
          </w:tcPr>
          <w:p w14:paraId="302F0749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132300</w:t>
            </w:r>
          </w:p>
        </w:tc>
        <w:tc>
          <w:tcPr>
            <w:tcW w:w="4683" w:type="dxa"/>
          </w:tcPr>
          <w:p w14:paraId="17373DAF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Myoclon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jerks</w:t>
            </w:r>
            <w:proofErr w:type="spellEnd"/>
          </w:p>
        </w:tc>
      </w:tr>
      <w:tr w:rsidR="00A72110" w:rsidRPr="00A72110" w14:paraId="1B366474" w14:textId="77777777" w:rsidTr="000D3000">
        <w:trPr>
          <w:trHeight w:val="499"/>
        </w:trPr>
        <w:tc>
          <w:tcPr>
            <w:tcW w:w="1129" w:type="dxa"/>
          </w:tcPr>
          <w:p w14:paraId="762D76AB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251300</w:t>
            </w:r>
          </w:p>
        </w:tc>
        <w:tc>
          <w:tcPr>
            <w:tcW w:w="4683" w:type="dxa"/>
          </w:tcPr>
          <w:p w14:paraId="492E7884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pilept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myoclonic</w:t>
            </w:r>
            <w:proofErr w:type="spellEnd"/>
          </w:p>
        </w:tc>
      </w:tr>
      <w:tr w:rsidR="00A72110" w:rsidRPr="00A72110" w14:paraId="3CEA3CC3" w14:textId="77777777" w:rsidTr="000D3000">
        <w:trPr>
          <w:trHeight w:val="243"/>
        </w:trPr>
        <w:tc>
          <w:tcPr>
            <w:tcW w:w="1129" w:type="dxa"/>
          </w:tcPr>
          <w:p w14:paraId="2C2183C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132z12</w:t>
            </w:r>
          </w:p>
        </w:tc>
        <w:tc>
          <w:tcPr>
            <w:tcW w:w="4683" w:type="dxa"/>
          </w:tcPr>
          <w:p w14:paraId="1CC85743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Myoclon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  <w:proofErr w:type="spellEnd"/>
          </w:p>
        </w:tc>
      </w:tr>
      <w:tr w:rsidR="00A72110" w:rsidRPr="00A72110" w14:paraId="11D24765" w14:textId="77777777" w:rsidTr="000D3000">
        <w:trPr>
          <w:trHeight w:val="243"/>
        </w:trPr>
        <w:tc>
          <w:tcPr>
            <w:tcW w:w="1129" w:type="dxa"/>
          </w:tcPr>
          <w:p w14:paraId="1FD02A97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2828.00</w:t>
            </w:r>
          </w:p>
        </w:tc>
        <w:tc>
          <w:tcPr>
            <w:tcW w:w="4683" w:type="dxa"/>
          </w:tcPr>
          <w:p w14:paraId="0FFEB295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  <w:proofErr w:type="spellEnd"/>
          </w:p>
        </w:tc>
      </w:tr>
      <w:tr w:rsidR="00A72110" w:rsidRPr="00A72110" w14:paraId="726E8D3E" w14:textId="77777777" w:rsidTr="000D3000">
        <w:trPr>
          <w:trHeight w:val="243"/>
        </w:trPr>
        <w:tc>
          <w:tcPr>
            <w:tcW w:w="1129" w:type="dxa"/>
          </w:tcPr>
          <w:p w14:paraId="3B5A71A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F250011</w:t>
            </w:r>
          </w:p>
        </w:tc>
        <w:tc>
          <w:tcPr>
            <w:tcW w:w="4683" w:type="dxa"/>
          </w:tcPr>
          <w:p w14:paraId="17C7536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pilept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bsences</w:t>
            </w:r>
            <w:proofErr w:type="spellEnd"/>
          </w:p>
        </w:tc>
      </w:tr>
      <w:tr w:rsidR="00A72110" w:rsidRPr="00A72110" w14:paraId="24E0D2D8" w14:textId="77777777" w:rsidTr="000D3000">
        <w:trPr>
          <w:trHeight w:val="486"/>
        </w:trPr>
        <w:tc>
          <w:tcPr>
            <w:tcW w:w="1129" w:type="dxa"/>
          </w:tcPr>
          <w:p w14:paraId="54CF7429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B651.00</w:t>
            </w:r>
          </w:p>
        </w:tc>
        <w:tc>
          <w:tcPr>
            <w:tcW w:w="4683" w:type="dxa"/>
          </w:tcPr>
          <w:p w14:paraId="35A823D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myeloid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</w:p>
        </w:tc>
      </w:tr>
      <w:tr w:rsidR="00A72110" w:rsidRPr="00A72110" w14:paraId="38E39048" w14:textId="77777777" w:rsidTr="000D3000">
        <w:trPr>
          <w:trHeight w:val="243"/>
        </w:trPr>
        <w:tc>
          <w:tcPr>
            <w:tcW w:w="1129" w:type="dxa"/>
          </w:tcPr>
          <w:p w14:paraId="4EE4B3A0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40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83" w:type="dxa"/>
          </w:tcPr>
          <w:p w14:paraId="36CBE59B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rohn's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</w:tr>
      <w:tr w:rsidR="00A72110" w:rsidRPr="00A72110" w14:paraId="5DF39611" w14:textId="77777777" w:rsidTr="000D3000">
        <w:trPr>
          <w:trHeight w:val="243"/>
        </w:trPr>
        <w:tc>
          <w:tcPr>
            <w:tcW w:w="1129" w:type="dxa"/>
          </w:tcPr>
          <w:p w14:paraId="7166648D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J410100</w:t>
            </w:r>
          </w:p>
        </w:tc>
        <w:tc>
          <w:tcPr>
            <w:tcW w:w="4683" w:type="dxa"/>
          </w:tcPr>
          <w:p w14:paraId="002C610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Ulcerative colitis</w:t>
            </w:r>
          </w:p>
        </w:tc>
      </w:tr>
      <w:tr w:rsidR="00A72110" w:rsidRPr="00A72110" w14:paraId="4A55E184" w14:textId="77777777" w:rsidTr="000D3000">
        <w:trPr>
          <w:trHeight w:val="243"/>
        </w:trPr>
        <w:tc>
          <w:tcPr>
            <w:tcW w:w="1129" w:type="dxa"/>
          </w:tcPr>
          <w:p w14:paraId="480D07AB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43C3.11</w:t>
            </w:r>
          </w:p>
        </w:tc>
        <w:tc>
          <w:tcPr>
            <w:tcW w:w="4683" w:type="dxa"/>
          </w:tcPr>
          <w:p w14:paraId="36EBF8F9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HIV positive</w:t>
            </w:r>
          </w:p>
        </w:tc>
      </w:tr>
      <w:tr w:rsidR="00A72110" w:rsidRPr="00A72110" w14:paraId="379CC070" w14:textId="77777777" w:rsidTr="000D3000">
        <w:trPr>
          <w:trHeight w:val="486"/>
        </w:trPr>
        <w:tc>
          <w:tcPr>
            <w:tcW w:w="1129" w:type="dxa"/>
          </w:tcPr>
          <w:p w14:paraId="42ACA76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641.00</w:t>
            </w:r>
          </w:p>
        </w:tc>
        <w:tc>
          <w:tcPr>
            <w:tcW w:w="4683" w:type="dxa"/>
          </w:tcPr>
          <w:p w14:paraId="749F64DF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lymphoid leukaemia</w:t>
            </w:r>
          </w:p>
        </w:tc>
      </w:tr>
      <w:tr w:rsidR="00A72110" w:rsidRPr="00A72110" w14:paraId="46B56508" w14:textId="77777777" w:rsidTr="000D3000">
        <w:trPr>
          <w:trHeight w:val="243"/>
        </w:trPr>
        <w:tc>
          <w:tcPr>
            <w:tcW w:w="1129" w:type="dxa"/>
          </w:tcPr>
          <w:p w14:paraId="2E16D00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N040.00</w:t>
            </w:r>
          </w:p>
        </w:tc>
        <w:tc>
          <w:tcPr>
            <w:tcW w:w="4683" w:type="dxa"/>
          </w:tcPr>
          <w:p w14:paraId="3C3694C6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</w:p>
        </w:tc>
      </w:tr>
      <w:tr w:rsidR="00A72110" w:rsidRPr="00A72110" w14:paraId="7401E75E" w14:textId="77777777" w:rsidTr="000D3000">
        <w:trPr>
          <w:trHeight w:val="243"/>
        </w:trPr>
        <w:tc>
          <w:tcPr>
            <w:tcW w:w="1129" w:type="dxa"/>
          </w:tcPr>
          <w:p w14:paraId="123E16C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N06z.11</w:t>
            </w:r>
          </w:p>
        </w:tc>
        <w:tc>
          <w:tcPr>
            <w:tcW w:w="4683" w:type="dxa"/>
          </w:tcPr>
          <w:p w14:paraId="72FD5710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</w:p>
        </w:tc>
      </w:tr>
      <w:tr w:rsidR="00A72110" w:rsidRPr="00A72110" w14:paraId="54581C44" w14:textId="77777777" w:rsidTr="000D3000">
        <w:trPr>
          <w:trHeight w:val="486"/>
        </w:trPr>
        <w:tc>
          <w:tcPr>
            <w:tcW w:w="1129" w:type="dxa"/>
          </w:tcPr>
          <w:p w14:paraId="1D08D3C8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6...00</w:t>
            </w:r>
          </w:p>
        </w:tc>
        <w:tc>
          <w:tcPr>
            <w:tcW w:w="4683" w:type="dxa"/>
          </w:tcPr>
          <w:p w14:paraId="76B16D6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congenital heart anomalies</w:t>
            </w:r>
          </w:p>
        </w:tc>
      </w:tr>
      <w:tr w:rsidR="00A72110" w:rsidRPr="00A72110" w14:paraId="0C5F481B" w14:textId="77777777" w:rsidTr="000D3000">
        <w:trPr>
          <w:trHeight w:val="243"/>
        </w:trPr>
        <w:tc>
          <w:tcPr>
            <w:tcW w:w="1129" w:type="dxa"/>
          </w:tcPr>
          <w:p w14:paraId="18FA900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4683" w:type="dxa"/>
          </w:tcPr>
          <w:p w14:paraId="5F73241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heart disease</w:t>
            </w:r>
          </w:p>
        </w:tc>
      </w:tr>
      <w:tr w:rsidR="00A72110" w:rsidRPr="00A72110" w14:paraId="540382ED" w14:textId="77777777" w:rsidTr="000D3000">
        <w:trPr>
          <w:trHeight w:val="243"/>
        </w:trPr>
        <w:tc>
          <w:tcPr>
            <w:tcW w:w="1129" w:type="dxa"/>
          </w:tcPr>
          <w:p w14:paraId="61935E34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4683" w:type="dxa"/>
          </w:tcPr>
          <w:p w14:paraId="6D91EA32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renal failure</w:t>
            </w:r>
          </w:p>
        </w:tc>
      </w:tr>
      <w:tr w:rsidR="00A72110" w:rsidRPr="00A72110" w14:paraId="2CCE2AF4" w14:textId="77777777" w:rsidTr="000D3000">
        <w:trPr>
          <w:trHeight w:val="486"/>
        </w:trPr>
        <w:tc>
          <w:tcPr>
            <w:tcW w:w="1129" w:type="dxa"/>
          </w:tcPr>
          <w:p w14:paraId="68616F4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B681.00</w:t>
            </w:r>
          </w:p>
        </w:tc>
        <w:tc>
          <w:tcPr>
            <w:tcW w:w="4683" w:type="dxa"/>
          </w:tcPr>
          <w:p w14:paraId="7CF79564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NOS</w:t>
            </w:r>
          </w:p>
        </w:tc>
      </w:tr>
      <w:tr w:rsidR="00A72110" w:rsidRPr="00A72110" w14:paraId="15B0FE2A" w14:textId="77777777" w:rsidTr="000D3000">
        <w:trPr>
          <w:trHeight w:val="486"/>
        </w:trPr>
        <w:tc>
          <w:tcPr>
            <w:tcW w:w="1129" w:type="dxa"/>
          </w:tcPr>
          <w:p w14:paraId="57D833AF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10E.00</w:t>
            </w:r>
          </w:p>
        </w:tc>
        <w:tc>
          <w:tcPr>
            <w:tcW w:w="4683" w:type="dxa"/>
          </w:tcPr>
          <w:p w14:paraId="1C439386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1 diabetes mellitus</w:t>
            </w:r>
          </w:p>
        </w:tc>
      </w:tr>
      <w:tr w:rsidR="00A72110" w:rsidRPr="00A72110" w14:paraId="2AEFAF4C" w14:textId="77777777" w:rsidTr="000D3000">
        <w:trPr>
          <w:trHeight w:val="499"/>
        </w:trPr>
        <w:tc>
          <w:tcPr>
            <w:tcW w:w="1129" w:type="dxa"/>
          </w:tcPr>
          <w:p w14:paraId="5EDC8F78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109.12</w:t>
            </w:r>
          </w:p>
        </w:tc>
        <w:tc>
          <w:tcPr>
            <w:tcW w:w="4683" w:type="dxa"/>
          </w:tcPr>
          <w:p w14:paraId="4E78CF1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2 diabetes mellitus</w:t>
            </w:r>
          </w:p>
        </w:tc>
      </w:tr>
      <w:tr w:rsidR="00A72110" w:rsidRPr="00A72110" w14:paraId="217E9DA2" w14:textId="77777777" w:rsidTr="000D3000">
        <w:trPr>
          <w:trHeight w:val="486"/>
        </w:trPr>
        <w:tc>
          <w:tcPr>
            <w:tcW w:w="1129" w:type="dxa"/>
          </w:tcPr>
          <w:p w14:paraId="49015E3D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J101700</w:t>
            </w:r>
          </w:p>
        </w:tc>
        <w:tc>
          <w:tcPr>
            <w:tcW w:w="4683" w:type="dxa"/>
          </w:tcPr>
          <w:p w14:paraId="54893130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Eosinophilic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oesophagitis</w:t>
            </w:r>
            <w:proofErr w:type="spellEnd"/>
          </w:p>
        </w:tc>
      </w:tr>
      <w:tr w:rsidR="00A72110" w:rsidRPr="00A72110" w14:paraId="330CEF31" w14:textId="77777777" w:rsidTr="000D3000">
        <w:trPr>
          <w:trHeight w:val="243"/>
        </w:trPr>
        <w:tc>
          <w:tcPr>
            <w:tcW w:w="1129" w:type="dxa"/>
          </w:tcPr>
          <w:p w14:paraId="128864D8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04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83" w:type="dxa"/>
          </w:tcPr>
          <w:p w14:paraId="15917C5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  <w:proofErr w:type="spellEnd"/>
          </w:p>
        </w:tc>
      </w:tr>
      <w:tr w:rsidR="00A72110" w:rsidRPr="00A72110" w14:paraId="1A096F65" w14:textId="77777777" w:rsidTr="000D3000">
        <w:trPr>
          <w:trHeight w:val="243"/>
        </w:trPr>
        <w:tc>
          <w:tcPr>
            <w:tcW w:w="1129" w:type="dxa"/>
          </w:tcPr>
          <w:p w14:paraId="6022773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3" w:type="dxa"/>
          </w:tcPr>
          <w:p w14:paraId="25457DDC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hyroidism</w:t>
            </w:r>
          </w:p>
        </w:tc>
      </w:tr>
      <w:tr w:rsidR="00A72110" w:rsidRPr="00A72110" w14:paraId="682637BC" w14:textId="77777777" w:rsidTr="000D3000">
        <w:trPr>
          <w:trHeight w:val="486"/>
        </w:trPr>
        <w:tc>
          <w:tcPr>
            <w:tcW w:w="1129" w:type="dxa"/>
          </w:tcPr>
          <w:p w14:paraId="13C12E0A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J</w:t>
            </w:r>
            <w:proofErr w:type="gramStart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.</w:t>
            </w:r>
            <w:proofErr w:type="gramEnd"/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4683" w:type="dxa"/>
          </w:tcPr>
          <w:p w14:paraId="750FF85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's syndrome - trisomy 21</w:t>
            </w:r>
          </w:p>
        </w:tc>
      </w:tr>
      <w:tr w:rsidR="00A72110" w:rsidRPr="00A72110" w14:paraId="7F3389B6" w14:textId="77777777" w:rsidTr="000D3000">
        <w:trPr>
          <w:trHeight w:val="243"/>
        </w:trPr>
        <w:tc>
          <w:tcPr>
            <w:tcW w:w="1129" w:type="dxa"/>
          </w:tcPr>
          <w:p w14:paraId="2B57AFAE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380.00</w:t>
            </w:r>
          </w:p>
        </w:tc>
        <w:tc>
          <w:tcPr>
            <w:tcW w:w="4683" w:type="dxa"/>
          </w:tcPr>
          <w:p w14:paraId="5DFB7555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</w:tr>
      <w:tr w:rsidR="00A72110" w:rsidRPr="00A72110" w14:paraId="24BEBCF1" w14:textId="77777777" w:rsidTr="000D3000">
        <w:trPr>
          <w:trHeight w:val="243"/>
        </w:trPr>
        <w:tc>
          <w:tcPr>
            <w:tcW w:w="1129" w:type="dxa"/>
          </w:tcPr>
          <w:p w14:paraId="42CF0F15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C380300</w:t>
            </w:r>
          </w:p>
        </w:tc>
        <w:tc>
          <w:tcPr>
            <w:tcW w:w="4683" w:type="dxa"/>
          </w:tcPr>
          <w:p w14:paraId="1C827551" w14:textId="77777777" w:rsidR="00A72110" w:rsidRPr="00A72110" w:rsidRDefault="00A72110" w:rsidP="00474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>Morbid</w:t>
            </w:r>
            <w:proofErr w:type="spellEnd"/>
            <w:r w:rsidRPr="00A72110">
              <w:rPr>
                <w:rFonts w:ascii="Times New Roman" w:hAnsi="Times New Roman" w:cs="Times New Roman"/>
                <w:sz w:val="20"/>
                <w:szCs w:val="20"/>
              </w:rPr>
              <w:t xml:space="preserve"> obesity</w:t>
            </w:r>
          </w:p>
        </w:tc>
      </w:tr>
    </w:tbl>
    <w:p w14:paraId="2EFF1651" w14:textId="0B07DF78" w:rsidR="000D3000" w:rsidRDefault="000D3000" w:rsidP="00A72110">
      <w:pPr>
        <w:rPr>
          <w:rFonts w:ascii="Times New Roman" w:hAnsi="Times New Roman" w:cs="Times New Roman"/>
          <w:sz w:val="20"/>
          <w:szCs w:val="20"/>
        </w:rPr>
      </w:pPr>
    </w:p>
    <w:p w14:paraId="4814C15B" w14:textId="5F4A93D4" w:rsidR="000D3000" w:rsidRDefault="000D3000" w:rsidP="00A72110">
      <w:pPr>
        <w:rPr>
          <w:rFonts w:ascii="Times New Roman" w:hAnsi="Times New Roman" w:cs="Times New Roman"/>
          <w:sz w:val="20"/>
          <w:szCs w:val="20"/>
        </w:rPr>
      </w:pPr>
    </w:p>
    <w:p w14:paraId="4B1608B4" w14:textId="2758AF51" w:rsidR="000D3000" w:rsidRDefault="000D3000" w:rsidP="00A72110">
      <w:pPr>
        <w:rPr>
          <w:rFonts w:ascii="Times New Roman" w:hAnsi="Times New Roman" w:cs="Times New Roman"/>
          <w:sz w:val="20"/>
          <w:szCs w:val="20"/>
        </w:rPr>
      </w:pPr>
    </w:p>
    <w:p w14:paraId="2AEEF67E" w14:textId="51D8E6D1" w:rsidR="00153ADC" w:rsidRPr="0074322A" w:rsidRDefault="00153ADC" w:rsidP="0074322A">
      <w:pPr>
        <w:rPr>
          <w:rFonts w:ascii="Times New Roman" w:hAnsi="Times New Roman" w:cs="Times New Roman"/>
          <w:b/>
          <w:bCs/>
          <w:lang w:val="en-GB"/>
        </w:rPr>
      </w:pPr>
      <w:r w:rsidRPr="00BF68C3">
        <w:rPr>
          <w:rFonts w:ascii="Times New Roman" w:hAnsi="Times New Roman" w:cs="Times New Roman"/>
          <w:b/>
          <w:bCs/>
          <w:lang w:val="en-GB"/>
        </w:rPr>
        <w:t xml:space="preserve">Appendix </w:t>
      </w:r>
      <w:r>
        <w:rPr>
          <w:rFonts w:ascii="Times New Roman" w:hAnsi="Times New Roman" w:cs="Times New Roman"/>
          <w:b/>
          <w:bCs/>
          <w:lang w:val="en-GB"/>
        </w:rPr>
        <w:t xml:space="preserve">B. </w:t>
      </w:r>
      <w:r w:rsidR="000468BA">
        <w:rPr>
          <w:rFonts w:ascii="Times New Roman" w:hAnsi="Times New Roman" w:cs="Times New Roman"/>
          <w:b/>
          <w:bCs/>
          <w:lang w:val="en-GB"/>
        </w:rPr>
        <w:t>Age GP visit</w:t>
      </w:r>
    </w:p>
    <w:p w14:paraId="522A6CDB" w14:textId="27AA8775" w:rsidR="00DF7D95" w:rsidRPr="000468BA" w:rsidRDefault="00DF7D95" w:rsidP="00DF7D9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ppendix </w:t>
      </w:r>
      <w:r w:rsidR="00C8001D"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>B.1.</w:t>
      </w:r>
      <w:r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ge of first GP visit for any reason at the age of 8-</w:t>
      </w:r>
      <w:r w:rsidR="002C1C89"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1998"/>
        <w:gridCol w:w="2043"/>
        <w:gridCol w:w="2065"/>
      </w:tblGrid>
      <w:tr w:rsidR="00C8001D" w:rsidRPr="000468BA" w14:paraId="1FFD73D4" w14:textId="77777777" w:rsidTr="008C6C76">
        <w:tc>
          <w:tcPr>
            <w:tcW w:w="2388" w:type="dxa"/>
          </w:tcPr>
          <w:p w14:paraId="409EE932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2B6502A0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2043" w:type="dxa"/>
          </w:tcPr>
          <w:p w14:paraId="5D227756" w14:textId="3553AA82" w:rsidR="00DF7D95" w:rsidRPr="000468BA" w:rsidRDefault="00DF7D95" w:rsidP="008C6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n</w:t>
            </w:r>
          </w:p>
        </w:tc>
        <w:tc>
          <w:tcPr>
            <w:tcW w:w="2065" w:type="dxa"/>
          </w:tcPr>
          <w:p w14:paraId="0E48F576" w14:textId="11A26372" w:rsidR="00DF7D95" w:rsidRPr="000468BA" w:rsidRDefault="00DF7D95" w:rsidP="008C6C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</w:t>
            </w:r>
            <w:r w:rsidR="00EB11F8"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C8001D" w:rsidRPr="000468BA" w14:paraId="25970CE4" w14:textId="77777777" w:rsidTr="008C6C76">
        <w:tc>
          <w:tcPr>
            <w:tcW w:w="2388" w:type="dxa"/>
          </w:tcPr>
          <w:p w14:paraId="59515C30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ge of first visit for any reason to GP </w:t>
            </w:r>
          </w:p>
        </w:tc>
        <w:tc>
          <w:tcPr>
            <w:tcW w:w="1998" w:type="dxa"/>
          </w:tcPr>
          <w:p w14:paraId="214A84EA" w14:textId="77777777" w:rsidR="00DF7D95" w:rsidRPr="000468BA" w:rsidRDefault="00DF7D95" w:rsidP="008C6C7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043" w:type="dxa"/>
          </w:tcPr>
          <w:p w14:paraId="42D9D8ED" w14:textId="0E83E0ED" w:rsidR="00DF7D95" w:rsidRPr="000468BA" w:rsidRDefault="00E073E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,476</w:t>
            </w:r>
          </w:p>
        </w:tc>
        <w:tc>
          <w:tcPr>
            <w:tcW w:w="2065" w:type="dxa"/>
          </w:tcPr>
          <w:p w14:paraId="3A63E6B9" w14:textId="6EFFE495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  <w:r w:rsidR="00E073E0" w:rsidRPr="000468B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,39</w:t>
            </w:r>
          </w:p>
        </w:tc>
      </w:tr>
      <w:tr w:rsidR="00C8001D" w:rsidRPr="000468BA" w14:paraId="1540EF3B" w14:textId="77777777" w:rsidTr="008C6C76">
        <w:tc>
          <w:tcPr>
            <w:tcW w:w="2388" w:type="dxa"/>
          </w:tcPr>
          <w:p w14:paraId="2ED65DD2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70DA16B4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043" w:type="dxa"/>
          </w:tcPr>
          <w:p w14:paraId="79A5FA4A" w14:textId="541ECBFC" w:rsidR="00DF7D95" w:rsidRPr="000468BA" w:rsidRDefault="0095335A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,991</w:t>
            </w:r>
          </w:p>
        </w:tc>
        <w:tc>
          <w:tcPr>
            <w:tcW w:w="2065" w:type="dxa"/>
          </w:tcPr>
          <w:p w14:paraId="6F7FCF4F" w14:textId="2FA98DF9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16</w:t>
            </w:r>
            <w:r w:rsidR="0095335A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,85</w:t>
            </w:r>
          </w:p>
        </w:tc>
      </w:tr>
      <w:tr w:rsidR="00C8001D" w:rsidRPr="000468BA" w14:paraId="64D26451" w14:textId="77777777" w:rsidTr="008C6C76">
        <w:tc>
          <w:tcPr>
            <w:tcW w:w="2388" w:type="dxa"/>
          </w:tcPr>
          <w:p w14:paraId="772662B4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16A57D0B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043" w:type="dxa"/>
          </w:tcPr>
          <w:p w14:paraId="65BAC6F7" w14:textId="7F9E754A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 xml:space="preserve">  </w:t>
            </w:r>
            <w:r w:rsidR="0095335A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25,148</w:t>
            </w:r>
          </w:p>
        </w:tc>
        <w:tc>
          <w:tcPr>
            <w:tcW w:w="2065" w:type="dxa"/>
          </w:tcPr>
          <w:p w14:paraId="496FE5DE" w14:textId="432F9726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11</w:t>
            </w:r>
            <w:r w:rsidR="0095335A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,45</w:t>
            </w:r>
          </w:p>
        </w:tc>
      </w:tr>
      <w:tr w:rsidR="00C8001D" w:rsidRPr="000468BA" w14:paraId="77B8699B" w14:textId="77777777" w:rsidTr="008C6C76">
        <w:tc>
          <w:tcPr>
            <w:tcW w:w="2388" w:type="dxa"/>
          </w:tcPr>
          <w:p w14:paraId="765F5C20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435E3C9F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2043" w:type="dxa"/>
          </w:tcPr>
          <w:p w14:paraId="1148897D" w14:textId="4A339D4C" w:rsidR="00DF7D95" w:rsidRPr="000468BA" w:rsidRDefault="00036AA8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,321</w:t>
            </w:r>
          </w:p>
        </w:tc>
        <w:tc>
          <w:tcPr>
            <w:tcW w:w="2065" w:type="dxa"/>
          </w:tcPr>
          <w:p w14:paraId="26CF3F34" w14:textId="67EADC6A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8</w:t>
            </w:r>
            <w:r w:rsidR="00036AA8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,8</w:t>
            </w: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</w:tr>
      <w:tr w:rsidR="00C8001D" w:rsidRPr="000468BA" w14:paraId="30AA4AA1" w14:textId="77777777" w:rsidTr="008C6C76">
        <w:tc>
          <w:tcPr>
            <w:tcW w:w="2388" w:type="dxa"/>
          </w:tcPr>
          <w:p w14:paraId="78B85697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52DEE5A7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2043" w:type="dxa"/>
          </w:tcPr>
          <w:p w14:paraId="4C1D08D1" w14:textId="704F9901" w:rsidR="00DF7D95" w:rsidRPr="000468BA" w:rsidRDefault="00036AA8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,169</w:t>
            </w:r>
          </w:p>
        </w:tc>
        <w:tc>
          <w:tcPr>
            <w:tcW w:w="2065" w:type="dxa"/>
          </w:tcPr>
          <w:p w14:paraId="10E808E7" w14:textId="5B8E4597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 xml:space="preserve"> </w:t>
            </w: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                          </w:t>
            </w:r>
            <w:r w:rsidR="00036AA8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28,31</w:t>
            </w: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 xml:space="preserve">                       </w:t>
            </w:r>
          </w:p>
        </w:tc>
      </w:tr>
      <w:tr w:rsidR="00C8001D" w:rsidRPr="000468BA" w14:paraId="209F5FFE" w14:textId="77777777" w:rsidTr="008C6C76">
        <w:tc>
          <w:tcPr>
            <w:tcW w:w="2388" w:type="dxa"/>
          </w:tcPr>
          <w:p w14:paraId="0FFDCB9F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16795108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2043" w:type="dxa"/>
          </w:tcPr>
          <w:p w14:paraId="47265135" w14:textId="6A943BD6" w:rsidR="00DF7D95" w:rsidRPr="000468BA" w:rsidRDefault="00036AA8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,190</w:t>
            </w:r>
          </w:p>
        </w:tc>
        <w:tc>
          <w:tcPr>
            <w:tcW w:w="2065" w:type="dxa"/>
          </w:tcPr>
          <w:p w14:paraId="24064C07" w14:textId="2173E3F0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 xml:space="preserve">  </w:t>
            </w:r>
            <w:r w:rsidR="00036AA8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18,30</w:t>
            </w:r>
          </w:p>
        </w:tc>
      </w:tr>
      <w:tr w:rsidR="00C8001D" w:rsidRPr="000468BA" w14:paraId="6609ABAC" w14:textId="77777777" w:rsidTr="008C6C76">
        <w:tc>
          <w:tcPr>
            <w:tcW w:w="2388" w:type="dxa"/>
          </w:tcPr>
          <w:p w14:paraId="1D3256A3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2F326A02" w14:textId="77777777" w:rsidR="00DF7D95" w:rsidRPr="000468BA" w:rsidRDefault="00DF7D95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2043" w:type="dxa"/>
          </w:tcPr>
          <w:p w14:paraId="3C198A72" w14:textId="785C9FC3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18,</w:t>
            </w:r>
            <w:r w:rsidR="00036AA8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60</w:t>
            </w:r>
            <w:r w:rsidR="00C8001D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>9</w:t>
            </w:r>
          </w:p>
        </w:tc>
        <w:tc>
          <w:tcPr>
            <w:tcW w:w="2065" w:type="dxa"/>
          </w:tcPr>
          <w:p w14:paraId="3AE10856" w14:textId="70F2D325" w:rsidR="00DF7D95" w:rsidRPr="000468BA" w:rsidRDefault="00DF7D95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 xml:space="preserve"> </w:t>
            </w: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 xml:space="preserve">                           </w:t>
            </w:r>
            <w:r w:rsidR="00C8001D"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</w:rPr>
              <w:t>8,47</w:t>
            </w:r>
            <w:r w:rsidRPr="000468BA">
              <w:rPr>
                <w:rStyle w:val="normaltextrun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GB"/>
              </w:rPr>
              <w:t xml:space="preserve">                          </w:t>
            </w:r>
          </w:p>
        </w:tc>
      </w:tr>
    </w:tbl>
    <w:p w14:paraId="2524F4F7" w14:textId="77777777" w:rsidR="002C1C89" w:rsidRPr="000468BA" w:rsidRDefault="002C1C89" w:rsidP="004768A0">
      <w:pPr>
        <w:spacing w:line="360" w:lineRule="auto"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</w:p>
    <w:p w14:paraId="7AB13BA3" w14:textId="6EF642A8" w:rsidR="004768A0" w:rsidRPr="000468BA" w:rsidRDefault="004768A0" w:rsidP="004768A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ppendix </w:t>
      </w:r>
      <w:r w:rsidR="00A26724"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>B.</w:t>
      </w:r>
      <w:r w:rsidR="00345836">
        <w:rPr>
          <w:rFonts w:ascii="Times New Roman" w:hAnsi="Times New Roman" w:cs="Times New Roman"/>
          <w:b/>
          <w:bCs/>
          <w:sz w:val="20"/>
          <w:szCs w:val="20"/>
          <w:lang w:val="en-GB"/>
        </w:rPr>
        <w:t>2.</w:t>
      </w:r>
      <w:r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ge of first </w:t>
      </w:r>
      <w:r w:rsidR="00DF7D95"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P </w:t>
      </w:r>
      <w:r w:rsidRPr="000468BA">
        <w:rPr>
          <w:rFonts w:ascii="Times New Roman" w:hAnsi="Times New Roman" w:cs="Times New Roman"/>
          <w:b/>
          <w:bCs/>
          <w:sz w:val="20"/>
          <w:szCs w:val="20"/>
          <w:lang w:val="en-GB"/>
        </w:rPr>
        <w:t>visit for a mental disorder diagnosis at the age of 18-2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1998"/>
        <w:gridCol w:w="2043"/>
        <w:gridCol w:w="2065"/>
      </w:tblGrid>
      <w:tr w:rsidR="004768A0" w:rsidRPr="000468BA" w14:paraId="724ECD32" w14:textId="77777777" w:rsidTr="008C6C76">
        <w:tc>
          <w:tcPr>
            <w:tcW w:w="2388" w:type="dxa"/>
          </w:tcPr>
          <w:p w14:paraId="0E76D757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002FCD4C" w14:textId="4C8C22DB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2043" w:type="dxa"/>
          </w:tcPr>
          <w:p w14:paraId="44E381EC" w14:textId="06E849D3" w:rsidR="004768A0" w:rsidRPr="000468BA" w:rsidRDefault="004768A0" w:rsidP="004768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   n</w:t>
            </w:r>
          </w:p>
        </w:tc>
        <w:tc>
          <w:tcPr>
            <w:tcW w:w="2065" w:type="dxa"/>
          </w:tcPr>
          <w:p w14:paraId="66FC261B" w14:textId="2F8ABF98" w:rsidR="004768A0" w:rsidRPr="000468BA" w:rsidRDefault="004768A0" w:rsidP="004768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    </w:t>
            </w:r>
            <w:r w:rsidR="00EB11F8"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4768A0" w:rsidRPr="000468BA" w14:paraId="2EF091C5" w14:textId="77777777" w:rsidTr="008C6C76">
        <w:tc>
          <w:tcPr>
            <w:tcW w:w="2388" w:type="dxa"/>
          </w:tcPr>
          <w:p w14:paraId="274B8443" w14:textId="2B69242D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468B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of first visit for a mental disorder diagnosis</w:t>
            </w:r>
          </w:p>
        </w:tc>
        <w:tc>
          <w:tcPr>
            <w:tcW w:w="1998" w:type="dxa"/>
          </w:tcPr>
          <w:p w14:paraId="171DB99C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2043" w:type="dxa"/>
          </w:tcPr>
          <w:p w14:paraId="6A666325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27,613 </w:t>
            </w:r>
          </w:p>
        </w:tc>
        <w:tc>
          <w:tcPr>
            <w:tcW w:w="2065" w:type="dxa"/>
          </w:tcPr>
          <w:p w14:paraId="74F67B99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</w:p>
        </w:tc>
      </w:tr>
      <w:tr w:rsidR="004768A0" w:rsidRPr="000468BA" w14:paraId="0C264BD8" w14:textId="77777777" w:rsidTr="008C6C76">
        <w:tc>
          <w:tcPr>
            <w:tcW w:w="2388" w:type="dxa"/>
          </w:tcPr>
          <w:p w14:paraId="5E150FB3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69083DC3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2043" w:type="dxa"/>
          </w:tcPr>
          <w:p w14:paraId="7C3645B7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27,552</w:t>
            </w:r>
          </w:p>
        </w:tc>
        <w:tc>
          <w:tcPr>
            <w:tcW w:w="2065" w:type="dxa"/>
          </w:tcPr>
          <w:p w14:paraId="491D828E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7.04</w:t>
            </w:r>
          </w:p>
        </w:tc>
      </w:tr>
      <w:tr w:rsidR="004768A0" w:rsidRPr="000468BA" w14:paraId="46024860" w14:textId="77777777" w:rsidTr="008C6C76">
        <w:tc>
          <w:tcPr>
            <w:tcW w:w="2388" w:type="dxa"/>
          </w:tcPr>
          <w:p w14:paraId="3438512C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6F8EC532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2043" w:type="dxa"/>
          </w:tcPr>
          <w:p w14:paraId="5330028E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26,230</w:t>
            </w:r>
          </w:p>
        </w:tc>
        <w:tc>
          <w:tcPr>
            <w:tcW w:w="2065" w:type="dxa"/>
          </w:tcPr>
          <w:p w14:paraId="73DED0EF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6.23</w:t>
            </w:r>
          </w:p>
        </w:tc>
      </w:tr>
      <w:tr w:rsidR="004768A0" w:rsidRPr="000468BA" w14:paraId="28689F01" w14:textId="77777777" w:rsidTr="008C6C76">
        <w:tc>
          <w:tcPr>
            <w:tcW w:w="2388" w:type="dxa"/>
          </w:tcPr>
          <w:p w14:paraId="609F65E9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5E159015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2043" w:type="dxa"/>
          </w:tcPr>
          <w:p w14:paraId="7C4559CE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  23,685</w:t>
            </w:r>
          </w:p>
        </w:tc>
        <w:tc>
          <w:tcPr>
            <w:tcW w:w="2065" w:type="dxa"/>
          </w:tcPr>
          <w:p w14:paraId="0B932E6C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4.65</w:t>
            </w:r>
          </w:p>
        </w:tc>
      </w:tr>
      <w:tr w:rsidR="004768A0" w:rsidRPr="000468BA" w14:paraId="5998F1A3" w14:textId="77777777" w:rsidTr="008C6C76">
        <w:tc>
          <w:tcPr>
            <w:tcW w:w="2388" w:type="dxa"/>
          </w:tcPr>
          <w:p w14:paraId="50A8C4ED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75979096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2043" w:type="dxa"/>
          </w:tcPr>
          <w:p w14:paraId="5292B830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21,362</w:t>
            </w:r>
          </w:p>
        </w:tc>
        <w:tc>
          <w:tcPr>
            <w:tcW w:w="2065" w:type="dxa"/>
          </w:tcPr>
          <w:p w14:paraId="61B0E047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3.21</w:t>
            </w:r>
          </w:p>
        </w:tc>
      </w:tr>
      <w:tr w:rsidR="004768A0" w:rsidRPr="000468BA" w14:paraId="5B67E400" w14:textId="77777777" w:rsidTr="008C6C76">
        <w:tc>
          <w:tcPr>
            <w:tcW w:w="2388" w:type="dxa"/>
          </w:tcPr>
          <w:p w14:paraId="5B7ADEFE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</w:tcPr>
          <w:p w14:paraId="13C99BE1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2043" w:type="dxa"/>
          </w:tcPr>
          <w:p w14:paraId="386DC5E7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8,871</w:t>
            </w:r>
          </w:p>
        </w:tc>
        <w:tc>
          <w:tcPr>
            <w:tcW w:w="2065" w:type="dxa"/>
          </w:tcPr>
          <w:p w14:paraId="664E0D7A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</w:tr>
      <w:tr w:rsidR="004768A0" w:rsidRPr="004768A0" w14:paraId="7F7A8CA9" w14:textId="77777777" w:rsidTr="00DD6662">
        <w:tc>
          <w:tcPr>
            <w:tcW w:w="2388" w:type="dxa"/>
            <w:tcBorders>
              <w:bottom w:val="single" w:sz="4" w:space="0" w:color="auto"/>
            </w:tcBorders>
          </w:tcPr>
          <w:p w14:paraId="3BA2B64E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C38B429" w14:textId="77777777" w:rsidR="004768A0" w:rsidRPr="000468BA" w:rsidRDefault="004768A0" w:rsidP="008C6C7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56648354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6,341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690EFFDC" w14:textId="77777777" w:rsidR="004768A0" w:rsidRPr="000468BA" w:rsidRDefault="004768A0" w:rsidP="008C6C7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68BA">
              <w:rPr>
                <w:rFonts w:ascii="Times New Roman" w:hAnsi="Times New Roman" w:cs="Times New Roman"/>
                <w:sz w:val="16"/>
                <w:szCs w:val="16"/>
              </w:rPr>
              <w:t>10.11</w:t>
            </w:r>
          </w:p>
        </w:tc>
      </w:tr>
    </w:tbl>
    <w:p w14:paraId="17332F47" w14:textId="77777777" w:rsidR="006308E0" w:rsidRPr="000D3000" w:rsidRDefault="006308E0" w:rsidP="004768A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308E0" w:rsidRPr="000D300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279BA" w14:textId="77777777" w:rsidR="00331E86" w:rsidRDefault="00331E86" w:rsidP="00A6493F">
      <w:pPr>
        <w:spacing w:after="0" w:line="240" w:lineRule="auto"/>
      </w:pPr>
      <w:r>
        <w:separator/>
      </w:r>
    </w:p>
  </w:endnote>
  <w:endnote w:type="continuationSeparator" w:id="0">
    <w:p w14:paraId="24C26DE4" w14:textId="77777777" w:rsidR="00331E86" w:rsidRDefault="00331E86" w:rsidP="00A6493F">
      <w:pPr>
        <w:spacing w:after="0" w:line="240" w:lineRule="auto"/>
      </w:pPr>
      <w:r>
        <w:continuationSeparator/>
      </w:r>
    </w:p>
  </w:endnote>
  <w:endnote w:type="continuationNotice" w:id="1">
    <w:p w14:paraId="2B505035" w14:textId="77777777" w:rsidR="00331E86" w:rsidRDefault="00331E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5136364"/>
      <w:docPartObj>
        <w:docPartGallery w:val="Page Numbers (Bottom of Page)"/>
        <w:docPartUnique/>
      </w:docPartObj>
    </w:sdtPr>
    <w:sdtContent>
      <w:p w14:paraId="713216AF" w14:textId="0EE1E582" w:rsidR="00A6493F" w:rsidRDefault="00A6493F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4BEF394A" w14:textId="77777777" w:rsidR="00A6493F" w:rsidRDefault="00A649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0464A" w14:textId="77777777" w:rsidR="00331E86" w:rsidRDefault="00331E86" w:rsidP="00A6493F">
      <w:pPr>
        <w:spacing w:after="0" w:line="240" w:lineRule="auto"/>
      </w:pPr>
      <w:r>
        <w:separator/>
      </w:r>
    </w:p>
  </w:footnote>
  <w:footnote w:type="continuationSeparator" w:id="0">
    <w:p w14:paraId="432959CD" w14:textId="77777777" w:rsidR="00331E86" w:rsidRDefault="00331E86" w:rsidP="00A6493F">
      <w:pPr>
        <w:spacing w:after="0" w:line="240" w:lineRule="auto"/>
      </w:pPr>
      <w:r>
        <w:continuationSeparator/>
      </w:r>
    </w:p>
  </w:footnote>
  <w:footnote w:type="continuationNotice" w:id="1">
    <w:p w14:paraId="1D11FF3A" w14:textId="77777777" w:rsidR="00331E86" w:rsidRDefault="00331E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2386"/>
    <w:multiLevelType w:val="hybridMultilevel"/>
    <w:tmpl w:val="05283982"/>
    <w:lvl w:ilvl="0" w:tplc="A4944C8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84AFA"/>
    <w:multiLevelType w:val="hybridMultilevel"/>
    <w:tmpl w:val="A6B60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02321"/>
    <w:multiLevelType w:val="hybridMultilevel"/>
    <w:tmpl w:val="A6B60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F0288"/>
    <w:multiLevelType w:val="hybridMultilevel"/>
    <w:tmpl w:val="A6B60462"/>
    <w:lvl w:ilvl="0" w:tplc="727A50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A0AB7"/>
    <w:multiLevelType w:val="hybridMultilevel"/>
    <w:tmpl w:val="A6B60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423AC5"/>
    <w:multiLevelType w:val="hybridMultilevel"/>
    <w:tmpl w:val="24F6651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65DA8"/>
    <w:multiLevelType w:val="hybridMultilevel"/>
    <w:tmpl w:val="A6B60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E4978"/>
    <w:multiLevelType w:val="hybridMultilevel"/>
    <w:tmpl w:val="965274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1C4028"/>
    <w:multiLevelType w:val="hybridMultilevel"/>
    <w:tmpl w:val="A6B60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175050">
    <w:abstractNumId w:val="3"/>
  </w:num>
  <w:num w:numId="2" w16cid:durableId="878589575">
    <w:abstractNumId w:val="5"/>
  </w:num>
  <w:num w:numId="3" w16cid:durableId="1284187402">
    <w:abstractNumId w:val="4"/>
  </w:num>
  <w:num w:numId="4" w16cid:durableId="1160803415">
    <w:abstractNumId w:val="6"/>
  </w:num>
  <w:num w:numId="5" w16cid:durableId="1929076273">
    <w:abstractNumId w:val="8"/>
  </w:num>
  <w:num w:numId="6" w16cid:durableId="672487486">
    <w:abstractNumId w:val="1"/>
  </w:num>
  <w:num w:numId="7" w16cid:durableId="1900895125">
    <w:abstractNumId w:val="2"/>
  </w:num>
  <w:num w:numId="8" w16cid:durableId="39521572">
    <w:abstractNumId w:val="7"/>
  </w:num>
  <w:num w:numId="9" w16cid:durableId="1396733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E2E"/>
    <w:rsid w:val="0003683F"/>
    <w:rsid w:val="00036AA8"/>
    <w:rsid w:val="000468BA"/>
    <w:rsid w:val="00066621"/>
    <w:rsid w:val="00071DA3"/>
    <w:rsid w:val="000A7371"/>
    <w:rsid w:val="000D3000"/>
    <w:rsid w:val="00103E26"/>
    <w:rsid w:val="001078E3"/>
    <w:rsid w:val="00144B65"/>
    <w:rsid w:val="001515E7"/>
    <w:rsid w:val="00153ADC"/>
    <w:rsid w:val="001D2B44"/>
    <w:rsid w:val="001D7E2E"/>
    <w:rsid w:val="00217A29"/>
    <w:rsid w:val="00231710"/>
    <w:rsid w:val="002C1C89"/>
    <w:rsid w:val="00331E86"/>
    <w:rsid w:val="003342F3"/>
    <w:rsid w:val="00343C8D"/>
    <w:rsid w:val="00345836"/>
    <w:rsid w:val="0039134A"/>
    <w:rsid w:val="00395AC4"/>
    <w:rsid w:val="003B3F04"/>
    <w:rsid w:val="003C7EF5"/>
    <w:rsid w:val="003F471F"/>
    <w:rsid w:val="0041798A"/>
    <w:rsid w:val="00474F9C"/>
    <w:rsid w:val="004768A0"/>
    <w:rsid w:val="004A13AD"/>
    <w:rsid w:val="004A37EA"/>
    <w:rsid w:val="004C3686"/>
    <w:rsid w:val="004F6473"/>
    <w:rsid w:val="00515022"/>
    <w:rsid w:val="00532447"/>
    <w:rsid w:val="0053317E"/>
    <w:rsid w:val="005B27E4"/>
    <w:rsid w:val="006308E0"/>
    <w:rsid w:val="00630FA6"/>
    <w:rsid w:val="006E1706"/>
    <w:rsid w:val="0071580D"/>
    <w:rsid w:val="0074322A"/>
    <w:rsid w:val="00743E2A"/>
    <w:rsid w:val="0074628B"/>
    <w:rsid w:val="007A58B2"/>
    <w:rsid w:val="00846AE2"/>
    <w:rsid w:val="00876533"/>
    <w:rsid w:val="00892173"/>
    <w:rsid w:val="008F6BC9"/>
    <w:rsid w:val="0095335A"/>
    <w:rsid w:val="009A67D6"/>
    <w:rsid w:val="009E2D52"/>
    <w:rsid w:val="00A26724"/>
    <w:rsid w:val="00A6493F"/>
    <w:rsid w:val="00A6799F"/>
    <w:rsid w:val="00A72110"/>
    <w:rsid w:val="00A8057D"/>
    <w:rsid w:val="00AB18CA"/>
    <w:rsid w:val="00B51147"/>
    <w:rsid w:val="00B92D3C"/>
    <w:rsid w:val="00BB63AE"/>
    <w:rsid w:val="00BE1E22"/>
    <w:rsid w:val="00BF682C"/>
    <w:rsid w:val="00BF68C3"/>
    <w:rsid w:val="00C134BB"/>
    <w:rsid w:val="00C2211F"/>
    <w:rsid w:val="00C8001D"/>
    <w:rsid w:val="00C8192E"/>
    <w:rsid w:val="00CB0537"/>
    <w:rsid w:val="00D50A5F"/>
    <w:rsid w:val="00D8570D"/>
    <w:rsid w:val="00DD6662"/>
    <w:rsid w:val="00DF3DFC"/>
    <w:rsid w:val="00DF7D95"/>
    <w:rsid w:val="00E073E0"/>
    <w:rsid w:val="00E735FC"/>
    <w:rsid w:val="00E9574E"/>
    <w:rsid w:val="00EB11F8"/>
    <w:rsid w:val="00EB2065"/>
    <w:rsid w:val="00ED0A69"/>
    <w:rsid w:val="00ED603F"/>
    <w:rsid w:val="00EF36C1"/>
    <w:rsid w:val="00F46AA8"/>
    <w:rsid w:val="0EFEBC37"/>
    <w:rsid w:val="1A481310"/>
    <w:rsid w:val="1E95C535"/>
    <w:rsid w:val="5CD38299"/>
    <w:rsid w:val="6A08CEDF"/>
    <w:rsid w:val="6B63A460"/>
    <w:rsid w:val="7E20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FE7CD"/>
  <w15:chartTrackingRefBased/>
  <w15:docId w15:val="{A00A4CEA-1224-49EB-9E6E-7305B05AB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D3000"/>
  </w:style>
  <w:style w:type="character" w:styleId="CommentReference">
    <w:name w:val="annotation reference"/>
    <w:basedOn w:val="DefaultParagraphFont"/>
    <w:uiPriority w:val="99"/>
    <w:semiHidden/>
    <w:unhideWhenUsed/>
    <w:rsid w:val="000D3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0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00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20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2065"/>
    <w:rPr>
      <w:sz w:val="20"/>
      <w:szCs w:val="20"/>
    </w:rPr>
  </w:style>
  <w:style w:type="paragraph" w:styleId="Revision">
    <w:name w:val="Revision"/>
    <w:hidden/>
    <w:uiPriority w:val="99"/>
    <w:semiHidden/>
    <w:rsid w:val="0006662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49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93F"/>
  </w:style>
  <w:style w:type="paragraph" w:styleId="Footer">
    <w:name w:val="footer"/>
    <w:basedOn w:val="Normal"/>
    <w:link w:val="FooterChar"/>
    <w:uiPriority w:val="99"/>
    <w:unhideWhenUsed/>
    <w:rsid w:val="00A649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93F"/>
  </w:style>
  <w:style w:type="character" w:styleId="Mention">
    <w:name w:val="Mention"/>
    <w:basedOn w:val="DefaultParagraphFont"/>
    <w:uiPriority w:val="99"/>
    <w:unhideWhenUsed/>
    <w:rsid w:val="0074628B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5E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58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1142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ual Sanchez, Ana</dc:creator>
  <cp:keywords/>
  <dc:description/>
  <cp:lastModifiedBy>Ana Pascual</cp:lastModifiedBy>
  <cp:revision>62</cp:revision>
  <dcterms:created xsi:type="dcterms:W3CDTF">2022-06-24T21:10:00Z</dcterms:created>
  <dcterms:modified xsi:type="dcterms:W3CDTF">2024-05-26T22:33:00Z</dcterms:modified>
</cp:coreProperties>
</file>